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DF9007" w14:textId="77777777" w:rsidR="00DE68BF" w:rsidRPr="00C32849" w:rsidRDefault="007D754B" w:rsidP="00C32849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 w:rsidRPr="007D754B">
        <w:rPr>
          <w:rFonts w:ascii="Times New Roman" w:hAnsi="Times New Roman" w:cs="Times New Roman"/>
          <w:kern w:val="0"/>
          <w:sz w:val="20"/>
          <w:szCs w:val="20"/>
        </w:rPr>
        <w:t>Supplementary</w:t>
      </w:r>
      <w:r w:rsidRPr="007D754B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870266" w:rsidRPr="00870266">
        <w:rPr>
          <w:rFonts w:ascii="Times New Roman" w:hAnsi="Times New Roman" w:cs="Times New Roman" w:hint="eastAsia"/>
          <w:kern w:val="0"/>
          <w:sz w:val="20"/>
          <w:szCs w:val="20"/>
        </w:rPr>
        <w:t xml:space="preserve">Table S1. </w:t>
      </w:r>
      <w:r w:rsidR="0099528D" w:rsidRPr="00870266">
        <w:rPr>
          <w:rFonts w:ascii="Times New Roman" w:hAnsi="Times New Roman" w:cs="Times New Roman"/>
          <w:kern w:val="0"/>
          <w:sz w:val="20"/>
          <w:szCs w:val="20"/>
        </w:rPr>
        <w:t>Antipsychotics</w:t>
      </w:r>
      <w:r w:rsidR="00870266" w:rsidRPr="00870266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3D0B0B">
        <w:rPr>
          <w:rFonts w:ascii="Times New Roman" w:hAnsi="Times New Roman" w:cs="Times New Roman"/>
          <w:kern w:val="0"/>
          <w:sz w:val="20"/>
          <w:szCs w:val="20"/>
        </w:rPr>
        <w:t>us</w:t>
      </w:r>
      <w:r w:rsidR="00870266" w:rsidRPr="00870266">
        <w:rPr>
          <w:rFonts w:ascii="Times New Roman" w:hAnsi="Times New Roman" w:cs="Times New Roman" w:hint="eastAsia"/>
          <w:kern w:val="0"/>
          <w:sz w:val="20"/>
          <w:szCs w:val="20"/>
        </w:rPr>
        <w:t>ed</w:t>
      </w:r>
      <w:r w:rsidR="0099528D">
        <w:rPr>
          <w:rFonts w:ascii="Times New Roman" w:hAnsi="Times New Roman" w:cs="Times New Roman"/>
          <w:kern w:val="0"/>
          <w:sz w:val="20"/>
          <w:szCs w:val="20"/>
        </w:rPr>
        <w:t xml:space="preserve"> for augmentation</w:t>
      </w:r>
      <w:r w:rsidR="00870266" w:rsidRPr="00870266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</w:p>
    <w:tbl>
      <w:tblPr>
        <w:tblW w:w="6804" w:type="dxa"/>
        <w:tblInd w:w="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18"/>
        <w:gridCol w:w="1559"/>
        <w:gridCol w:w="1418"/>
        <w:gridCol w:w="2409"/>
      </w:tblGrid>
      <w:tr w:rsidR="001D0DBF" w:rsidRPr="00C32849" w14:paraId="0DB54CCE" w14:textId="77777777" w:rsidTr="00A20051">
        <w:trPr>
          <w:cantSplit/>
          <w:tblHeader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71A5467D" w14:textId="77777777" w:rsidR="001D0DBF" w:rsidRPr="00C32849" w:rsidRDefault="001D0DBF" w:rsidP="001D0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lassific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8E2377" w14:textId="77777777" w:rsidR="001D0DBF" w:rsidRPr="00C32849" w:rsidRDefault="0099528D" w:rsidP="001D0D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ipsychoti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3F38864" w14:textId="77777777" w:rsidR="001D0DBF" w:rsidRPr="00C32849" w:rsidRDefault="003D0B0B" w:rsidP="003D0B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0C4170E" w14:textId="77777777" w:rsidR="001D0DBF" w:rsidRPr="00C32849" w:rsidRDefault="001D0DBF" w:rsidP="00C3284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ean dose (mg/d)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D</w:t>
            </w:r>
          </w:p>
        </w:tc>
      </w:tr>
      <w:tr w:rsidR="001D0DBF" w:rsidRPr="00C32849" w14:paraId="76140D99" w14:textId="77777777" w:rsidTr="00A20051">
        <w:trPr>
          <w:cantSplit/>
          <w:tblHeader/>
        </w:trPr>
        <w:tc>
          <w:tcPr>
            <w:tcW w:w="1418" w:type="dxa"/>
            <w:tcBorders>
              <w:bottom w:val="nil"/>
            </w:tcBorders>
            <w:shd w:val="clear" w:color="auto" w:fill="FFFFFF"/>
          </w:tcPr>
          <w:p w14:paraId="7F5030B5" w14:textId="77777777" w:rsidR="001D0DBF" w:rsidRPr="00C32849" w:rsidRDefault="001D0DBF" w:rsidP="001D0DBF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FGA</w:t>
            </w:r>
            <w:r w:rsidRPr="001D0DB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698099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8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lorpromazin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773656" w14:textId="77777777" w:rsidR="001D0DB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6C6964" w14:textId="77777777" w:rsidR="001D0DBF" w:rsidRPr="000057E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57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.42 ± 138.82</w:t>
            </w:r>
          </w:p>
        </w:tc>
      </w:tr>
      <w:tr w:rsidR="001D0DBF" w:rsidRPr="00C32849" w14:paraId="7D16A4A1" w14:textId="77777777" w:rsidTr="00A20051">
        <w:trPr>
          <w:cantSplit/>
          <w:tblHeader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7A5A927A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B241BC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8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lopenthixo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90CD64" w14:textId="77777777" w:rsidR="001D0DB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247E85" w14:textId="77777777" w:rsidR="001D0DBF" w:rsidRPr="000057EF" w:rsidRDefault="001D0DBF" w:rsidP="000057E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57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29 </w:t>
            </w:r>
          </w:p>
        </w:tc>
      </w:tr>
      <w:tr w:rsidR="001D0DBF" w:rsidRPr="00C32849" w14:paraId="64967F8A" w14:textId="77777777" w:rsidTr="00A20051">
        <w:trPr>
          <w:cantSplit/>
          <w:tblHeader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68B6BF7A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DCA96D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328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lotiapin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5C88F9" w14:textId="77777777" w:rsidR="001D0DB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FF9226" w14:textId="77777777" w:rsidR="001D0DBF" w:rsidRPr="000057E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57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1 ± 43.77</w:t>
            </w:r>
          </w:p>
        </w:tc>
      </w:tr>
      <w:tr w:rsidR="001D0DBF" w:rsidRPr="00C32849" w14:paraId="1C856524" w14:textId="77777777" w:rsidTr="00A20051">
        <w:trPr>
          <w:cantSplit/>
          <w:tblHeader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7CA7B2C3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81D6AE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8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lupentixo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15A428" w14:textId="77777777" w:rsidR="001D0DB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476F4B" w14:textId="77777777" w:rsidR="001D0DBF" w:rsidRPr="000057E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57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 ± 3.02</w:t>
            </w:r>
          </w:p>
        </w:tc>
      </w:tr>
      <w:tr w:rsidR="001D0DBF" w:rsidRPr="00C32849" w14:paraId="455E138C" w14:textId="77777777" w:rsidTr="00A20051">
        <w:trPr>
          <w:cantSplit/>
          <w:tblHeader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4485E833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29C95D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8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aloperido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1ED0A6" w14:textId="77777777" w:rsidR="001D0DB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373E4E" w14:textId="77777777" w:rsidR="001D0DBF" w:rsidRPr="000057E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57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3 ± 6.21</w:t>
            </w:r>
          </w:p>
        </w:tc>
      </w:tr>
      <w:tr w:rsidR="001D0DBF" w:rsidRPr="00C32849" w14:paraId="4EE1BD74" w14:textId="77777777" w:rsidTr="00A20051">
        <w:trPr>
          <w:cantSplit/>
          <w:tblHeader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4520BA33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94164A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328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xapin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27CD9B" w14:textId="77777777" w:rsidR="001D0DB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077A0B" w14:textId="77777777" w:rsidR="001D0DBF" w:rsidRPr="000057E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57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1150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0057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</w:t>
            </w:r>
            <w:r w:rsidR="001150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1D0DBF" w:rsidRPr="00C32849" w14:paraId="43514992" w14:textId="77777777" w:rsidTr="00A20051">
        <w:trPr>
          <w:cantSplit/>
          <w:tblHeader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452DF397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E6C9A4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8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ioridazi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D24DA1" w14:textId="77777777" w:rsidR="001D0DBF" w:rsidRDefault="001D0DBF" w:rsidP="00EA3760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F8E40C" w14:textId="77777777" w:rsidR="001D0DBF" w:rsidRPr="000057EF" w:rsidRDefault="001D0DBF" w:rsidP="00EA3760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57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.33 ± 96.82</w:t>
            </w:r>
          </w:p>
        </w:tc>
      </w:tr>
      <w:tr w:rsidR="001D0DBF" w:rsidRPr="00C32849" w14:paraId="7BF4CBCF" w14:textId="77777777" w:rsidTr="00A20051">
        <w:trPr>
          <w:cantSplit/>
          <w:tblHeader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20803C22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8FB2E0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8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ifluoperazi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CE2301" w14:textId="77777777" w:rsidR="001D0DBF" w:rsidRDefault="001D0DBF" w:rsidP="00EA3760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2198EF" w14:textId="77777777" w:rsidR="001D0DBF" w:rsidRPr="000057EF" w:rsidRDefault="001D0DBF" w:rsidP="00EA3760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57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  <w:r w:rsidR="001150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057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0.35</w:t>
            </w:r>
          </w:p>
        </w:tc>
      </w:tr>
      <w:tr w:rsidR="001D0DBF" w:rsidRPr="00C32849" w14:paraId="5ECFB38E" w14:textId="77777777" w:rsidTr="00A20051">
        <w:trPr>
          <w:cantSplit/>
          <w:tblHeader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793BACDF" w14:textId="77777777" w:rsidR="001D0DBF" w:rsidRPr="00C32849" w:rsidRDefault="001D0DBF" w:rsidP="001D0DBF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SGA</w:t>
            </w:r>
            <w:r w:rsidRPr="001D0DB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63DDC7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328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misulprid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3FCB05" w14:textId="77777777" w:rsidR="001D0DBF" w:rsidRDefault="001D0DBF" w:rsidP="00EA3760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5C73B4" w14:textId="77777777" w:rsidR="001D0DBF" w:rsidRPr="000057EF" w:rsidRDefault="001D0DBF" w:rsidP="00EA3760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57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.37 ± 335.61</w:t>
            </w:r>
          </w:p>
        </w:tc>
      </w:tr>
      <w:tr w:rsidR="001D0DBF" w:rsidRPr="00C32849" w14:paraId="05903F60" w14:textId="77777777" w:rsidTr="00A20051">
        <w:trPr>
          <w:cantSplit/>
          <w:tblHeader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61282F77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B1E31D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8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ripiprazol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62A52F" w14:textId="77777777" w:rsidR="001D0DBF" w:rsidRDefault="001D0DBF" w:rsidP="00EA3760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67A0CA" w14:textId="77777777" w:rsidR="001D0DBF" w:rsidRPr="000057EF" w:rsidRDefault="001D0DBF" w:rsidP="00EA3760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57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3 ± 8.71</w:t>
            </w:r>
          </w:p>
        </w:tc>
      </w:tr>
      <w:tr w:rsidR="001D0DBF" w:rsidRPr="00C32849" w14:paraId="74DEDEA9" w14:textId="77777777" w:rsidTr="00A20051">
        <w:trPr>
          <w:cantSplit/>
          <w:tblHeader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09DBFF20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D71968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8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lanzapi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F6A01E" w14:textId="77777777" w:rsidR="001D0DB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6989F9" w14:textId="77777777" w:rsidR="001D0DBF" w:rsidRPr="000057E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57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6 ± 8.05</w:t>
            </w:r>
          </w:p>
        </w:tc>
      </w:tr>
      <w:tr w:rsidR="001D0DBF" w:rsidRPr="00C32849" w14:paraId="70754922" w14:textId="77777777" w:rsidTr="00A20051">
        <w:trPr>
          <w:cantSplit/>
          <w:tblHeader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2510E4FE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2DB7D2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8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liperido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F1BB12" w14:textId="77777777" w:rsidR="001D0DB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A27BD4" w14:textId="77777777" w:rsidR="001D0DBF" w:rsidRPr="000057E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57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2 ± 4.13</w:t>
            </w:r>
          </w:p>
        </w:tc>
      </w:tr>
      <w:tr w:rsidR="001D0DBF" w:rsidRPr="00C32849" w14:paraId="57237597" w14:textId="77777777" w:rsidTr="00A20051">
        <w:trPr>
          <w:cantSplit/>
          <w:tblHeader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5E838460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7A4DC8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8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quetiapi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06FBF9" w14:textId="77777777" w:rsidR="001D0DB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FD6549" w14:textId="77777777" w:rsidR="001D0DBF" w:rsidRPr="000057E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57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</w:t>
            </w:r>
            <w:r w:rsidR="001150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0057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69.56</w:t>
            </w:r>
          </w:p>
        </w:tc>
      </w:tr>
      <w:tr w:rsidR="001D0DBF" w:rsidRPr="00C32849" w14:paraId="05929962" w14:textId="77777777" w:rsidTr="00A20051">
        <w:trPr>
          <w:cantSplit/>
          <w:tblHeader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0662F40E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397A88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8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isperido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1E64C9" w14:textId="77777777" w:rsidR="001D0DB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0D4165" w14:textId="77777777" w:rsidR="001D0DBF" w:rsidRPr="000057E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57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 ± 1.54</w:t>
            </w:r>
          </w:p>
        </w:tc>
      </w:tr>
      <w:tr w:rsidR="001D0DBF" w:rsidRPr="00C32849" w14:paraId="0077721A" w14:textId="77777777" w:rsidTr="00A20051">
        <w:trPr>
          <w:cantSplit/>
          <w:tblHeader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64130856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33ACE0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328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lpirid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7BDAD9" w14:textId="77777777" w:rsidR="001D0DBF" w:rsidRDefault="001D0DBF" w:rsidP="00EA3760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87AFFE" w14:textId="77777777" w:rsidR="001D0DBF" w:rsidRPr="000057EF" w:rsidRDefault="001D0DBF" w:rsidP="00EA3760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57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.89 ± 384.3</w:t>
            </w:r>
          </w:p>
        </w:tc>
      </w:tr>
      <w:tr w:rsidR="001D0DBF" w:rsidRPr="00C32849" w14:paraId="7BA00B7F" w14:textId="77777777" w:rsidTr="00A20051">
        <w:trPr>
          <w:cantSplit/>
          <w:tblHeader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01610639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3863B9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8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iprasido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5652DC" w14:textId="77777777" w:rsidR="001D0DB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B5984A" w14:textId="77777777" w:rsidR="001D0DBF" w:rsidRPr="000057E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57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="001150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0057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35.78</w:t>
            </w:r>
          </w:p>
        </w:tc>
      </w:tr>
      <w:tr w:rsidR="001D0DBF" w:rsidRPr="00C32849" w14:paraId="497D96C3" w14:textId="77777777" w:rsidTr="00A20051">
        <w:trPr>
          <w:cantSplit/>
          <w:tblHeader/>
        </w:trPr>
        <w:tc>
          <w:tcPr>
            <w:tcW w:w="1418" w:type="dxa"/>
            <w:tcBorders>
              <w:top w:val="nil"/>
            </w:tcBorders>
            <w:shd w:val="clear" w:color="auto" w:fill="FFFFFF"/>
          </w:tcPr>
          <w:p w14:paraId="45E60551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66C9C5" w14:textId="77777777" w:rsidR="001D0DBF" w:rsidRPr="00C32849" w:rsidRDefault="001D0DBF" w:rsidP="00BD43E5">
            <w:pPr>
              <w:autoSpaceDE w:val="0"/>
              <w:autoSpaceDN w:val="0"/>
              <w:adjustRightInd w:val="0"/>
              <w:spacing w:line="320" w:lineRule="atLeast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8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otepin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576023" w14:textId="77777777" w:rsidR="001D0DB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0FE2D3" w14:textId="77777777" w:rsidR="001D0DBF" w:rsidRPr="000057EF" w:rsidRDefault="001D0DB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57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29 ± 70.52</w:t>
            </w:r>
          </w:p>
        </w:tc>
      </w:tr>
    </w:tbl>
    <w:p w14:paraId="720D9612" w14:textId="77777777" w:rsidR="00C32849" w:rsidRDefault="001D0DBF" w:rsidP="00C32849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1D0DBF">
        <w:rPr>
          <w:rFonts w:ascii="Times New Roman" w:hAnsi="Times New Roman" w:cs="Times New Roman" w:hint="eastAsia"/>
          <w:color w:val="000000"/>
          <w:kern w:val="0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FGA =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F</w:t>
      </w:r>
      <w:r w:rsidR="0099528D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irst generation antipsychotic</w:t>
      </w:r>
    </w:p>
    <w:p w14:paraId="0E432B93" w14:textId="77777777" w:rsidR="001D0DBF" w:rsidRPr="00C32849" w:rsidRDefault="001D0DBF" w:rsidP="001D0DB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SGA = Second generation antipsychotic</w:t>
      </w:r>
    </w:p>
    <w:p w14:paraId="41EB63C5" w14:textId="77777777" w:rsidR="005664BF" w:rsidRDefault="005664BF" w:rsidP="007C0E27">
      <w:pPr>
        <w:spacing w:line="480" w:lineRule="auto"/>
      </w:pPr>
    </w:p>
    <w:p w14:paraId="7E5F4D56" w14:textId="77777777" w:rsidR="005664BF" w:rsidRDefault="005664BF" w:rsidP="007C0E27">
      <w:pPr>
        <w:spacing w:line="480" w:lineRule="auto"/>
      </w:pPr>
    </w:p>
    <w:p w14:paraId="2926D51A" w14:textId="77777777" w:rsidR="005664BF" w:rsidRDefault="005664BF" w:rsidP="007C0E27">
      <w:pPr>
        <w:spacing w:line="480" w:lineRule="auto"/>
      </w:pPr>
    </w:p>
    <w:p w14:paraId="51CA1FD6" w14:textId="77777777" w:rsidR="005664BF" w:rsidRDefault="005664BF" w:rsidP="007C0E27">
      <w:pPr>
        <w:spacing w:line="480" w:lineRule="auto"/>
      </w:pPr>
    </w:p>
    <w:p w14:paraId="523422F7" w14:textId="77777777" w:rsidR="005664BF" w:rsidRDefault="005664BF" w:rsidP="007C0E27">
      <w:pPr>
        <w:spacing w:line="480" w:lineRule="auto"/>
      </w:pPr>
    </w:p>
    <w:p w14:paraId="352E4FD9" w14:textId="77777777" w:rsidR="005664BF" w:rsidRDefault="005664BF" w:rsidP="007C0E27">
      <w:pPr>
        <w:spacing w:line="480" w:lineRule="auto"/>
      </w:pPr>
    </w:p>
    <w:p w14:paraId="4CBA03CF" w14:textId="77777777" w:rsidR="008315FF" w:rsidRDefault="008315FF" w:rsidP="005664BF">
      <w:pPr>
        <w:rPr>
          <w:rFonts w:ascii="Times New Roman" w:hAnsi="Times New Roman" w:cs="Times New Roman"/>
          <w:bCs/>
          <w:sz w:val="20"/>
          <w:szCs w:val="20"/>
        </w:rPr>
      </w:pPr>
    </w:p>
    <w:p w14:paraId="1730FD16" w14:textId="77777777" w:rsidR="008315FF" w:rsidRDefault="008315FF" w:rsidP="005664BF">
      <w:pPr>
        <w:rPr>
          <w:rFonts w:ascii="Times New Roman" w:hAnsi="Times New Roman" w:cs="Times New Roman"/>
          <w:bCs/>
          <w:sz w:val="20"/>
          <w:szCs w:val="20"/>
        </w:rPr>
      </w:pPr>
    </w:p>
    <w:p w14:paraId="4D69E326" w14:textId="77777777" w:rsidR="005664BF" w:rsidRPr="007C0E27" w:rsidRDefault="007D754B" w:rsidP="005664BF">
      <w:pPr>
        <w:rPr>
          <w:rFonts w:ascii="Times New Roman" w:hAnsi="Times New Roman" w:cs="Times New Roman"/>
          <w:sz w:val="20"/>
          <w:szCs w:val="20"/>
        </w:rPr>
      </w:pPr>
      <w:r w:rsidRPr="007D754B">
        <w:rPr>
          <w:rFonts w:ascii="Times New Roman" w:hAnsi="Times New Roman" w:cs="Times New Roman"/>
          <w:bCs/>
          <w:sz w:val="20"/>
          <w:szCs w:val="20"/>
        </w:rPr>
        <w:lastRenderedPageBreak/>
        <w:t xml:space="preserve">Supplementary </w:t>
      </w:r>
      <w:r w:rsidR="005664BF" w:rsidRPr="007C0E27">
        <w:rPr>
          <w:rFonts w:ascii="Times New Roman" w:hAnsi="Times New Roman" w:cs="Times New Roman"/>
          <w:bCs/>
          <w:sz w:val="20"/>
          <w:szCs w:val="20"/>
        </w:rPr>
        <w:t xml:space="preserve">Table </w:t>
      </w:r>
      <w:r w:rsidR="00E8519D">
        <w:rPr>
          <w:rFonts w:ascii="Times New Roman" w:hAnsi="Times New Roman" w:cs="Times New Roman" w:hint="eastAsia"/>
          <w:bCs/>
          <w:sz w:val="20"/>
          <w:szCs w:val="20"/>
        </w:rPr>
        <w:t>S</w:t>
      </w:r>
      <w:r w:rsidR="005664BF" w:rsidRPr="007C0E27">
        <w:rPr>
          <w:rFonts w:ascii="Times New Roman" w:hAnsi="Times New Roman" w:cs="Times New Roman" w:hint="eastAsia"/>
          <w:bCs/>
          <w:sz w:val="20"/>
          <w:szCs w:val="20"/>
        </w:rPr>
        <w:t>2</w:t>
      </w:r>
      <w:r w:rsidR="005664BF" w:rsidRPr="007C0E27">
        <w:rPr>
          <w:rFonts w:ascii="Times New Roman" w:hAnsi="Times New Roman" w:cs="Times New Roman"/>
          <w:bCs/>
          <w:sz w:val="20"/>
          <w:szCs w:val="20"/>
        </w:rPr>
        <w:t>. Comparisons between patients discharged on clozapine</w:t>
      </w:r>
      <w:r w:rsidR="008315FF">
        <w:rPr>
          <w:rFonts w:ascii="Times New Roman" w:hAnsi="Times New Roman" w:cs="Times New Roman" w:hint="eastAsia"/>
          <w:bCs/>
          <w:sz w:val="20"/>
          <w:szCs w:val="20"/>
        </w:rPr>
        <w:t xml:space="preserve"> + </w:t>
      </w:r>
      <w:r w:rsidR="003D0B0B">
        <w:rPr>
          <w:rFonts w:ascii="Times New Roman" w:hAnsi="Times New Roman" w:cs="Times New Roman"/>
          <w:bCs/>
          <w:sz w:val="20"/>
          <w:szCs w:val="20"/>
        </w:rPr>
        <w:t xml:space="preserve">another </w:t>
      </w:r>
      <w:r w:rsidR="008315FF">
        <w:rPr>
          <w:rFonts w:ascii="Times New Roman" w:hAnsi="Times New Roman" w:cs="Times New Roman" w:hint="eastAsia"/>
          <w:bCs/>
          <w:sz w:val="20"/>
          <w:szCs w:val="20"/>
        </w:rPr>
        <w:t>SGA</w:t>
      </w:r>
      <w:r w:rsidR="005664BF" w:rsidRPr="007C0E2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785F8A">
        <w:rPr>
          <w:rFonts w:ascii="Times New Roman" w:hAnsi="Times New Roman" w:cs="Times New Roman" w:hint="eastAsia"/>
          <w:bCs/>
          <w:sz w:val="20"/>
          <w:szCs w:val="20"/>
        </w:rPr>
        <w:t>vs.</w:t>
      </w:r>
      <w:r w:rsidR="005664BF" w:rsidRPr="007C0E2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315FF">
        <w:rPr>
          <w:rFonts w:ascii="Times New Roman" w:hAnsi="Times New Roman" w:cs="Times New Roman" w:hint="eastAsia"/>
          <w:bCs/>
          <w:sz w:val="20"/>
          <w:szCs w:val="20"/>
        </w:rPr>
        <w:t xml:space="preserve">clozapine + </w:t>
      </w:r>
      <w:r w:rsidR="003D0B0B">
        <w:rPr>
          <w:rFonts w:ascii="Times New Roman" w:hAnsi="Times New Roman" w:cs="Times New Roman"/>
          <w:bCs/>
          <w:sz w:val="20"/>
          <w:szCs w:val="20"/>
        </w:rPr>
        <w:t>a</w:t>
      </w:r>
      <w:r w:rsidR="001C2540">
        <w:rPr>
          <w:rFonts w:ascii="Times New Roman" w:hAnsi="Times New Roman" w:cs="Times New Roman"/>
          <w:bCs/>
          <w:sz w:val="20"/>
          <w:szCs w:val="20"/>
        </w:rPr>
        <w:t>n</w:t>
      </w:r>
      <w:r w:rsidR="003D0B0B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315FF">
        <w:rPr>
          <w:rFonts w:ascii="Times New Roman" w:hAnsi="Times New Roman" w:cs="Times New Roman" w:hint="eastAsia"/>
          <w:bCs/>
          <w:sz w:val="20"/>
          <w:szCs w:val="20"/>
        </w:rPr>
        <w:t>FGA</w:t>
      </w:r>
    </w:p>
    <w:tbl>
      <w:tblPr>
        <w:tblW w:w="8364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835"/>
        <w:gridCol w:w="142"/>
        <w:gridCol w:w="1276"/>
        <w:gridCol w:w="992"/>
        <w:gridCol w:w="142"/>
        <w:gridCol w:w="850"/>
        <w:gridCol w:w="1276"/>
        <w:gridCol w:w="142"/>
        <w:gridCol w:w="709"/>
      </w:tblGrid>
      <w:tr w:rsidR="00E8519D" w:rsidRPr="007C0E27" w14:paraId="7D8172BD" w14:textId="77777777" w:rsidTr="00104F0A">
        <w:trPr>
          <w:cantSplit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BFE72" w14:textId="77777777" w:rsidR="00E8519D" w:rsidRPr="007C0E27" w:rsidRDefault="00E8519D" w:rsidP="00EA3760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D4CDC" w14:textId="77777777" w:rsidR="00E8519D" w:rsidRPr="007C0E27" w:rsidRDefault="00E8519D" w:rsidP="00EA3760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A47B2" w14:textId="77777777" w:rsidR="00076DE2" w:rsidRPr="00174F08" w:rsidRDefault="00E8519D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74F0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lozapine</w:t>
            </w:r>
            <w:r w:rsidRPr="00174F0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+ </w:t>
            </w:r>
            <w:r w:rsidR="003D0B0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nother </w:t>
            </w:r>
            <w:r w:rsidRPr="00174F0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SGA</w:t>
            </w:r>
            <w:r w:rsidRPr="00174F0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4BD6537" w14:textId="77777777" w:rsidR="00E8519D" w:rsidRPr="00174F08" w:rsidRDefault="00E8519D" w:rsidP="00174F08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74F0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(n = </w:t>
            </w:r>
            <w:r w:rsidR="00174F08" w:rsidRPr="00174F0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668</w:t>
            </w:r>
            <w:r w:rsidRPr="00174F0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0A887" w14:textId="77777777" w:rsidR="00E8519D" w:rsidRPr="00174F08" w:rsidRDefault="00E8519D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E09B4" w14:textId="228FA042" w:rsidR="00E8519D" w:rsidRPr="00174F08" w:rsidRDefault="00E8519D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74F0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clozapine + </w:t>
            </w:r>
            <w:r w:rsidR="003D0B0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  <w:r w:rsidR="00B9658D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n</w:t>
            </w:r>
            <w:r w:rsidR="003D0B0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74F0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FGA</w:t>
            </w:r>
            <w:r w:rsidRPr="00174F0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0B6FCE1" w14:textId="77777777" w:rsidR="00E8519D" w:rsidRPr="00174F08" w:rsidRDefault="00E8519D" w:rsidP="00174F08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74F0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(n = </w:t>
            </w:r>
            <w:r w:rsidR="00174F08" w:rsidRPr="00174F0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706</w:t>
            </w:r>
            <w:r w:rsidRPr="00174F0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03050" w14:textId="77777777" w:rsidR="00E8519D" w:rsidRPr="007C0E27" w:rsidRDefault="00E8519D" w:rsidP="00EA3760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A281B" w14:textId="77777777" w:rsidR="00E8519D" w:rsidRPr="007C0E27" w:rsidRDefault="00E8519D" w:rsidP="00EA3760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7C6569" w:rsidRPr="007C0E27" w14:paraId="59274895" w14:textId="77777777" w:rsidTr="00104F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1BC22E" w14:textId="77777777" w:rsidR="007C6569" w:rsidRPr="007C0E27" w:rsidRDefault="007C6569" w:rsidP="00EA3760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5F552ED" w14:textId="77777777" w:rsidR="007C6569" w:rsidRPr="007C0E27" w:rsidRDefault="007C6569" w:rsidP="00EA3760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B1D5F" w14:textId="77777777" w:rsidR="007C6569" w:rsidRPr="007C0E27" w:rsidRDefault="007C6569" w:rsidP="00EA3760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C0E27">
              <w:rPr>
                <w:rFonts w:ascii="Times New Roman" w:eastAsia="標楷體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2A618" w14:textId="77777777" w:rsidR="007C6569" w:rsidRPr="007C0E27" w:rsidRDefault="007C6569" w:rsidP="00EA3760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C0E27">
              <w:rPr>
                <w:rFonts w:ascii="Times New Roman" w:eastAsia="標楷體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AC5CE" w14:textId="77777777" w:rsidR="007C6569" w:rsidRPr="007C0E27" w:rsidRDefault="007C6569" w:rsidP="00EA3760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33692" w14:textId="77777777" w:rsidR="007C6569" w:rsidRPr="007C0E27" w:rsidRDefault="007C6569" w:rsidP="00EA3760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C0E27">
              <w:rPr>
                <w:rFonts w:ascii="Times New Roman" w:eastAsia="標楷體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1447F" w14:textId="77777777" w:rsidR="007C6569" w:rsidRPr="007C0E27" w:rsidRDefault="007C6569" w:rsidP="00EA3760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C0E27">
              <w:rPr>
                <w:rFonts w:ascii="Times New Roman" w:eastAsia="標楷體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DA496" w14:textId="77777777" w:rsidR="007C6569" w:rsidRPr="007C0E27" w:rsidRDefault="007C6569" w:rsidP="00EA3760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FF06C" w14:textId="77777777" w:rsidR="007C6569" w:rsidRPr="007C0E27" w:rsidRDefault="007C6569" w:rsidP="00EA3760">
            <w:pPr>
              <w:jc w:val="center"/>
              <w:rPr>
                <w:rFonts w:ascii="Times New Roman" w:eastAsia="標楷體" w:hAnsi="Times New Roman" w:cs="Times New Roman"/>
                <w:iCs/>
                <w:sz w:val="20"/>
                <w:szCs w:val="20"/>
              </w:rPr>
            </w:pPr>
            <w:r w:rsidRPr="007C0E27">
              <w:rPr>
                <w:rFonts w:ascii="Times New Roman" w:eastAsia="標楷體" w:hAnsi="Times New Roman" w:cs="Times New Roman"/>
                <w:iCs/>
                <w:sz w:val="20"/>
                <w:szCs w:val="20"/>
              </w:rPr>
              <w:t xml:space="preserve">p </w:t>
            </w:r>
            <w:r w:rsidRPr="007C0E27">
              <w:rPr>
                <w:rFonts w:ascii="Times New Roman" w:eastAsia="標楷體" w:hAnsi="Times New Roman" w:cs="Times New Roman" w:hint="eastAsia"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7C6569" w:rsidRPr="007C0E27" w14:paraId="582521DC" w14:textId="77777777" w:rsidTr="00104F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1864CE" w14:textId="77777777" w:rsidR="007C6569" w:rsidRPr="007C0E27" w:rsidRDefault="007C6569" w:rsidP="00EA3760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C0E27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ex</w:t>
            </w:r>
          </w:p>
          <w:p w14:paraId="69E00328" w14:textId="77777777" w:rsidR="007C6569" w:rsidRPr="007C0E27" w:rsidRDefault="007C6569" w:rsidP="00EA3760">
            <w:pPr>
              <w:ind w:firstLineChars="100" w:firstLine="20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C0E27">
              <w:rPr>
                <w:rFonts w:ascii="Times New Roman" w:eastAsia="標楷體" w:hAnsi="Times New Roman" w:cs="Times New Roman"/>
                <w:sz w:val="20"/>
                <w:szCs w:val="20"/>
              </w:rPr>
              <w:t>Male</w:t>
            </w:r>
          </w:p>
          <w:p w14:paraId="51E60AF1" w14:textId="77777777" w:rsidR="007C6569" w:rsidRPr="007C0E27" w:rsidRDefault="007C6569" w:rsidP="00EA3760">
            <w:pPr>
              <w:ind w:firstLineChars="100" w:firstLine="20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C0E27">
              <w:rPr>
                <w:rFonts w:ascii="Times New Roman" w:eastAsia="標楷體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13EB199" w14:textId="77777777" w:rsidR="007C6569" w:rsidRPr="007C0E27" w:rsidRDefault="007C6569" w:rsidP="00EA3760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FD93A" w14:textId="77777777" w:rsidR="007C6569" w:rsidRPr="00174F08" w:rsidRDefault="007C6569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  <w:p w14:paraId="0FAD6B14" w14:textId="77777777" w:rsidR="007C6569" w:rsidRPr="00174F08" w:rsidRDefault="00174F08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74F0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284</w:t>
            </w:r>
          </w:p>
          <w:p w14:paraId="0AF19784" w14:textId="77777777" w:rsidR="007C6569" w:rsidRPr="00174F08" w:rsidRDefault="00174F08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74F0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3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E4DBC" w14:textId="77777777" w:rsidR="007C6569" w:rsidRPr="00174F08" w:rsidRDefault="007C6569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  <w:p w14:paraId="64091AA2" w14:textId="77777777" w:rsidR="007C6569" w:rsidRPr="00174F08" w:rsidRDefault="007C6569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74F0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174F08" w:rsidRPr="00174F0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  <w:p w14:paraId="4C4FA413" w14:textId="77777777" w:rsidR="007C6569" w:rsidRPr="00174F08" w:rsidRDefault="00174F08" w:rsidP="00174F08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74F0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57.5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643F9" w14:textId="77777777" w:rsidR="007C6569" w:rsidRPr="00174F08" w:rsidRDefault="007C6569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A5D7B" w14:textId="77777777" w:rsidR="007C6569" w:rsidRPr="00174F08" w:rsidRDefault="007C6569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  <w:p w14:paraId="2F61101A" w14:textId="77777777" w:rsidR="007C6569" w:rsidRPr="00174F08" w:rsidRDefault="00174F08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74F0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276</w:t>
            </w:r>
          </w:p>
          <w:p w14:paraId="39B375CF" w14:textId="77777777" w:rsidR="007C6569" w:rsidRPr="00174F08" w:rsidRDefault="00174F08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74F0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4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B612A" w14:textId="77777777" w:rsidR="007C6569" w:rsidRPr="00174F08" w:rsidRDefault="007C6569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  <w:p w14:paraId="138B4F5E" w14:textId="77777777" w:rsidR="007C6569" w:rsidRPr="00174F08" w:rsidRDefault="00174F08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74F0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39.1</w:t>
            </w:r>
          </w:p>
          <w:p w14:paraId="62708B15" w14:textId="77777777" w:rsidR="007C6569" w:rsidRPr="00174F08" w:rsidRDefault="00174F08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74F08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60.9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49ED7" w14:textId="77777777" w:rsidR="007C6569" w:rsidRPr="00E8519D" w:rsidRDefault="007C6569" w:rsidP="00EA3760">
            <w:pPr>
              <w:jc w:val="center"/>
              <w:rPr>
                <w:rFonts w:ascii="Times New Roman" w:eastAsia="標楷體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9E5B65" w14:textId="77777777" w:rsidR="007C6569" w:rsidRPr="00174F08" w:rsidRDefault="00174F08" w:rsidP="00EA3760">
            <w:pPr>
              <w:jc w:val="center"/>
              <w:rPr>
                <w:rFonts w:ascii="Times New Roman" w:eastAsia="標楷體" w:hAnsi="Times New Roman" w:cs="Times New Roman"/>
                <w:iCs/>
                <w:color w:val="0000FF"/>
                <w:sz w:val="20"/>
                <w:szCs w:val="20"/>
              </w:rPr>
            </w:pPr>
            <w:r w:rsidRPr="00174F08">
              <w:rPr>
                <w:rFonts w:ascii="Times New Roman" w:eastAsia="標楷體" w:hAnsi="Times New Roman" w:cs="Times New Roman"/>
                <w:iCs/>
                <w:color w:val="000000" w:themeColor="text1"/>
                <w:sz w:val="20"/>
                <w:szCs w:val="20"/>
              </w:rPr>
              <w:t>0.197</w:t>
            </w:r>
          </w:p>
        </w:tc>
      </w:tr>
      <w:tr w:rsidR="007C6569" w:rsidRPr="007C0E27" w14:paraId="19669943" w14:textId="77777777" w:rsidTr="0038667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90CB8B" w14:textId="77777777" w:rsidR="007C6569" w:rsidRPr="007C0E27" w:rsidRDefault="007C6569" w:rsidP="00EA3760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C0E27">
              <w:rPr>
                <w:rFonts w:ascii="Times New Roman" w:eastAsia="標楷體" w:hAnsi="Times New Roman" w:cs="Times New Roman"/>
                <w:sz w:val="20"/>
                <w:szCs w:val="20"/>
              </w:rPr>
              <w:t>Use of anticholinergics</w:t>
            </w:r>
          </w:p>
          <w:p w14:paraId="04DD4614" w14:textId="77777777" w:rsidR="007C6569" w:rsidRPr="007C0E27" w:rsidRDefault="007C6569" w:rsidP="00EA3760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C0E27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Yes</w:t>
            </w:r>
          </w:p>
          <w:p w14:paraId="37D611AE" w14:textId="77777777" w:rsidR="007C6569" w:rsidRPr="007C0E27" w:rsidRDefault="007C6569" w:rsidP="00EA3760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C0E27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A7124B1" w14:textId="77777777" w:rsidR="007C6569" w:rsidRPr="007C0E27" w:rsidRDefault="007C6569" w:rsidP="00EA3760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996408" w14:textId="77777777" w:rsidR="007C6569" w:rsidRPr="00146FDB" w:rsidRDefault="007C6569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  <w:p w14:paraId="049F568F" w14:textId="77777777" w:rsidR="007C6569" w:rsidRPr="00146FDB" w:rsidRDefault="00F52A8A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304</w:t>
            </w:r>
          </w:p>
          <w:p w14:paraId="6FC862A5" w14:textId="77777777" w:rsidR="007C6569" w:rsidRPr="00146FDB" w:rsidRDefault="00F52A8A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7D44B5" w14:textId="77777777" w:rsidR="007C6569" w:rsidRPr="00146FDB" w:rsidRDefault="007C6569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  <w:p w14:paraId="61C1BBD4" w14:textId="77777777" w:rsidR="007C6569" w:rsidRPr="00146FDB" w:rsidRDefault="007C6569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F52A8A" w:rsidRPr="00146FDB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  <w:p w14:paraId="604F9964" w14:textId="77777777" w:rsidR="007C6569" w:rsidRPr="00146FDB" w:rsidRDefault="007C6569" w:rsidP="00F52A8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F52A8A" w:rsidRPr="00146FDB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8BC8850" w14:textId="77777777" w:rsidR="007C6569" w:rsidRPr="00146FDB" w:rsidRDefault="007C6569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C64FFD" w14:textId="77777777" w:rsidR="007C6569" w:rsidRPr="00146FDB" w:rsidRDefault="007C6569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  <w:p w14:paraId="09F7581B" w14:textId="77777777" w:rsidR="007C6569" w:rsidRPr="00146FDB" w:rsidRDefault="00F52A8A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361</w:t>
            </w:r>
          </w:p>
          <w:p w14:paraId="70FBCA50" w14:textId="77777777" w:rsidR="007C6569" w:rsidRPr="00146FDB" w:rsidRDefault="00F52A8A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8D5C59" w14:textId="77777777" w:rsidR="007C6569" w:rsidRPr="00146FDB" w:rsidRDefault="007C6569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  <w:p w14:paraId="781C6A6A" w14:textId="77777777" w:rsidR="007C6569" w:rsidRPr="00146FDB" w:rsidRDefault="00F52A8A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51.1</w:t>
            </w:r>
          </w:p>
          <w:p w14:paraId="752B6B87" w14:textId="77777777" w:rsidR="007C6569" w:rsidRPr="00146FDB" w:rsidRDefault="00F52A8A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48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DC9002C" w14:textId="77777777" w:rsidR="007C6569" w:rsidRPr="00146FDB" w:rsidRDefault="007C6569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1861A4" w14:textId="77777777" w:rsidR="007C6569" w:rsidRPr="00146FDB" w:rsidRDefault="00F52A8A" w:rsidP="00EA3760">
            <w:pPr>
              <w:jc w:val="center"/>
              <w:rPr>
                <w:rFonts w:ascii="Times New Roman" w:eastAsia="標楷體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eastAsia="標楷體" w:hAnsi="Times New Roman" w:cs="Times New Roman"/>
                <w:b/>
                <w:iCs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7C6569" w:rsidRPr="007C0E27" w14:paraId="158D1FC1" w14:textId="77777777" w:rsidTr="0038667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125A29" w14:textId="77777777" w:rsidR="007C6569" w:rsidRPr="00146FDB" w:rsidRDefault="007C6569" w:rsidP="00EA3760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B19A0ED" w14:textId="77777777" w:rsidR="007C6569" w:rsidRPr="00146FDB" w:rsidRDefault="007C6569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F6942" w14:textId="77777777" w:rsidR="007C6569" w:rsidRPr="00146FDB" w:rsidRDefault="007C6569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5D58E" w14:textId="77777777" w:rsidR="007C6569" w:rsidRPr="00146FDB" w:rsidRDefault="007C6569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E747E" w14:textId="77777777" w:rsidR="007C6569" w:rsidRPr="00146FDB" w:rsidRDefault="007C6569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7B953" w14:textId="77777777" w:rsidR="007C6569" w:rsidRPr="00146FDB" w:rsidRDefault="007C6569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D7DCB" w14:textId="77777777" w:rsidR="007C6569" w:rsidRPr="00146FDB" w:rsidRDefault="007C6569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07FC104" w14:textId="77777777" w:rsidR="007C6569" w:rsidRPr="00146FDB" w:rsidRDefault="007C6569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1CA259" w14:textId="77777777" w:rsidR="007C6569" w:rsidRPr="00146FDB" w:rsidRDefault="007C6569" w:rsidP="00EA3760">
            <w:pPr>
              <w:jc w:val="center"/>
              <w:rPr>
                <w:rFonts w:ascii="Times New Roman" w:eastAsia="標楷體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eastAsia="標楷體" w:hAnsi="Times New Roman" w:cs="Times New Roman" w:hint="eastAsia"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146FDB">
              <w:rPr>
                <w:rFonts w:ascii="Times New Roman" w:eastAsia="標楷體" w:hAnsi="Times New Roman" w:cs="Times New Roman" w:hint="eastAsia"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146FDB" w:rsidRPr="007C0E27" w14:paraId="4817BABD" w14:textId="77777777" w:rsidTr="0038667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07E67C" w14:textId="77777777" w:rsidR="00146FDB" w:rsidRPr="00146FDB" w:rsidRDefault="00146FDB" w:rsidP="00EA3760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42205CD" w14:textId="77777777" w:rsidR="00146FDB" w:rsidRPr="00146FDB" w:rsidRDefault="00146FDB" w:rsidP="00EA376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4572C0" w14:textId="77777777" w:rsidR="00146FDB" w:rsidRPr="00146FDB" w:rsidRDefault="00146FDB" w:rsidP="00EA3760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2.7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4FEB17" w14:textId="77777777" w:rsidR="00146FDB" w:rsidRPr="00146FDB" w:rsidRDefault="00146FDB" w:rsidP="00EA3760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1.5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ACC29" w14:textId="77777777" w:rsidR="00146FDB" w:rsidRPr="00146FDB" w:rsidRDefault="00146FDB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73601" w14:textId="77777777" w:rsidR="00146FDB" w:rsidRPr="00146FDB" w:rsidRDefault="00146FDB" w:rsidP="00EA3760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0.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FC0F8" w14:textId="77777777" w:rsidR="00146FDB" w:rsidRPr="00146FDB" w:rsidRDefault="00146FDB" w:rsidP="00EA3760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B7AC6A0" w14:textId="77777777" w:rsidR="00146FDB" w:rsidRPr="00146FDB" w:rsidRDefault="00146FDB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22F4D7" w14:textId="77777777" w:rsidR="00146FDB" w:rsidRPr="00146FDB" w:rsidRDefault="00146FDB" w:rsidP="00EA3760">
            <w:pPr>
              <w:jc w:val="center"/>
              <w:rPr>
                <w:rFonts w:ascii="Times New Roman" w:eastAsia="標楷體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eastAsia="標楷體" w:hAnsi="Times New Roman" w:cs="Times New Roman"/>
                <w:b/>
                <w:i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46FDB" w:rsidRPr="007C0E27" w14:paraId="4297E1A3" w14:textId="77777777" w:rsidTr="0038667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63CE4F" w14:textId="77777777" w:rsidR="00146FDB" w:rsidRPr="00146FDB" w:rsidRDefault="00146FDB" w:rsidP="00EA3760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ngth of hospital stay (days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CEE8AE1" w14:textId="77777777" w:rsidR="00146FDB" w:rsidRPr="00146FDB" w:rsidRDefault="00146FDB" w:rsidP="00EA376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E64D" w14:textId="77777777" w:rsidR="00146FDB" w:rsidRPr="00146FDB" w:rsidRDefault="00146FDB" w:rsidP="00EA3760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32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0EE3" w14:textId="77777777" w:rsidR="00146FDB" w:rsidRPr="00146FDB" w:rsidRDefault="00146FDB" w:rsidP="00EA3760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68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AF9D80E" w14:textId="77777777" w:rsidR="00146FDB" w:rsidRPr="00146FDB" w:rsidRDefault="00146FDB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76C4" w14:textId="77777777" w:rsidR="00146FDB" w:rsidRPr="00146FDB" w:rsidRDefault="00146FDB" w:rsidP="00EA3760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29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0357" w14:textId="77777777" w:rsidR="00146FDB" w:rsidRPr="00146FDB" w:rsidRDefault="00146FDB" w:rsidP="00EA3760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04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CD3D4AE" w14:textId="77777777" w:rsidR="00146FDB" w:rsidRPr="00146FDB" w:rsidRDefault="00146FDB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92FA45" w14:textId="77777777" w:rsidR="00146FDB" w:rsidRPr="00146FDB" w:rsidRDefault="00146FDB" w:rsidP="00146FDB">
            <w:pPr>
              <w:jc w:val="center"/>
              <w:rPr>
                <w:rFonts w:ascii="Times New Roman" w:eastAsia="標楷體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eastAsia="標楷體" w:hAnsi="Times New Roman" w:cs="Times New Roman"/>
                <w:iCs/>
                <w:color w:val="000000" w:themeColor="text1"/>
                <w:sz w:val="20"/>
                <w:szCs w:val="20"/>
              </w:rPr>
              <w:t>0.934</w:t>
            </w:r>
          </w:p>
        </w:tc>
      </w:tr>
      <w:tr w:rsidR="00146FDB" w:rsidRPr="007C0E27" w14:paraId="5B6F38A7" w14:textId="77777777" w:rsidTr="0038667A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8095F" w14:textId="77777777" w:rsidR="00146FDB" w:rsidRPr="00146FDB" w:rsidRDefault="00146FDB" w:rsidP="00EA37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4"/>
              </w:rPr>
              <w:t>Clozapine daily dose (mg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C7593" w14:textId="77777777" w:rsidR="00146FDB" w:rsidRPr="00146FDB" w:rsidRDefault="00146FDB" w:rsidP="00EA376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7701A" w14:textId="77777777" w:rsidR="00146FDB" w:rsidRPr="00146FDB" w:rsidRDefault="00146FDB" w:rsidP="00EA3760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61.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47E45" w14:textId="77777777" w:rsidR="00146FDB" w:rsidRPr="00146FDB" w:rsidRDefault="00146FDB" w:rsidP="00EA3760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6.9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CFB66" w14:textId="77777777" w:rsidR="00146FDB" w:rsidRPr="00146FDB" w:rsidRDefault="00146FDB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56C32" w14:textId="77777777" w:rsidR="00146FDB" w:rsidRPr="00146FDB" w:rsidRDefault="00146FDB" w:rsidP="00EA3760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60.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4829F" w14:textId="77777777" w:rsidR="00146FDB" w:rsidRPr="00146FDB" w:rsidRDefault="00146FDB" w:rsidP="00EA3760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4.1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3DA09" w14:textId="77777777" w:rsidR="00146FDB" w:rsidRPr="00146FDB" w:rsidRDefault="00146FDB" w:rsidP="00EA3760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08807" w14:textId="77777777" w:rsidR="00146FDB" w:rsidRPr="00146FDB" w:rsidRDefault="00146FDB" w:rsidP="00146FDB">
            <w:pPr>
              <w:jc w:val="center"/>
              <w:rPr>
                <w:rFonts w:ascii="Times New Roman" w:eastAsia="標楷體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46FDB">
              <w:rPr>
                <w:rFonts w:ascii="Times New Roman" w:eastAsia="標楷體" w:hAnsi="Times New Roman" w:cs="Times New Roman" w:hint="eastAsia"/>
                <w:iCs/>
                <w:color w:val="000000" w:themeColor="text1"/>
                <w:sz w:val="20"/>
                <w:szCs w:val="20"/>
              </w:rPr>
              <w:t>0.</w:t>
            </w:r>
            <w:r w:rsidRPr="00146FDB">
              <w:rPr>
                <w:rFonts w:ascii="Times New Roman" w:eastAsia="標楷體" w:hAnsi="Times New Roman" w:cs="Times New Roman"/>
                <w:iCs/>
                <w:color w:val="000000" w:themeColor="text1"/>
                <w:sz w:val="20"/>
                <w:szCs w:val="20"/>
              </w:rPr>
              <w:t>881</w:t>
            </w:r>
          </w:p>
        </w:tc>
      </w:tr>
    </w:tbl>
    <w:p w14:paraId="54DD3CC7" w14:textId="77777777" w:rsidR="007C6569" w:rsidRPr="007C0E27" w:rsidRDefault="007C6569" w:rsidP="007C6569">
      <w:pPr>
        <w:autoSpaceDE w:val="0"/>
        <w:autoSpaceDN w:val="0"/>
        <w:adjustRightInd w:val="0"/>
        <w:ind w:left="1"/>
        <w:rPr>
          <w:rFonts w:ascii="Times New Roman" w:hAnsi="Times New Roman" w:cs="Times New Roman"/>
          <w:kern w:val="0"/>
          <w:sz w:val="20"/>
          <w:szCs w:val="20"/>
        </w:rPr>
      </w:pPr>
      <w:r w:rsidRPr="007C0E27">
        <w:rPr>
          <w:rFonts w:ascii="Times New Roman" w:eastAsia="細明體" w:hAnsi="Times New Roman" w:cs="Times New Roman"/>
          <w:b/>
          <w:kern w:val="0"/>
          <w:sz w:val="20"/>
          <w:szCs w:val="20"/>
        </w:rPr>
        <w:t xml:space="preserve">Bold, </w:t>
      </w:r>
      <w:r w:rsidRPr="007C0E27">
        <w:rPr>
          <w:rFonts w:ascii="Times New Roman" w:eastAsia="細明體" w:hAnsi="Times New Roman" w:cs="Times New Roman"/>
          <w:kern w:val="0"/>
          <w:sz w:val="20"/>
          <w:szCs w:val="20"/>
        </w:rPr>
        <w:t>statistically significant</w:t>
      </w:r>
      <w:r w:rsidRPr="007C0E2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p w14:paraId="46717D87" w14:textId="77777777" w:rsidR="007C6569" w:rsidRPr="007C0E27" w:rsidRDefault="007C6569" w:rsidP="007C6569">
      <w:pPr>
        <w:autoSpaceDE w:val="0"/>
        <w:autoSpaceDN w:val="0"/>
        <w:adjustRightInd w:val="0"/>
        <w:ind w:left="1"/>
        <w:rPr>
          <w:rFonts w:ascii="Times New Roman" w:hAnsi="Times New Roman" w:cs="Times New Roman"/>
          <w:kern w:val="0"/>
          <w:sz w:val="20"/>
          <w:szCs w:val="20"/>
        </w:rPr>
      </w:pPr>
      <w:r w:rsidRPr="007C0E27">
        <w:rPr>
          <w:rFonts w:ascii="Times New Roman" w:eastAsia="標楷體" w:hAnsi="Times New Roman" w:cs="Times New Roman" w:hint="eastAsia"/>
          <w:iCs/>
          <w:sz w:val="20"/>
          <w:szCs w:val="20"/>
          <w:vertAlign w:val="superscript"/>
        </w:rPr>
        <w:t>1</w:t>
      </w:r>
      <w:r w:rsidRPr="007C0E27">
        <w:rPr>
          <w:rFonts w:ascii="Times New Roman" w:eastAsia="標楷體" w:hAnsi="Times New Roman" w:cs="Times New Roman"/>
          <w:iCs/>
          <w:sz w:val="20"/>
          <w:szCs w:val="20"/>
          <w:vertAlign w:val="superscript"/>
        </w:rPr>
        <w:t xml:space="preserve"> </w:t>
      </w:r>
      <w:r w:rsidRPr="007C0E27">
        <w:rPr>
          <w:rFonts w:ascii="Times New Roman" w:eastAsia="標楷體" w:hAnsi="Times New Roman" w:cs="Times New Roman"/>
          <w:iCs/>
          <w:sz w:val="20"/>
          <w:szCs w:val="20"/>
        </w:rPr>
        <w:t xml:space="preserve">Pearson’s </w:t>
      </w:r>
      <w:r w:rsidRPr="007C0E27">
        <w:rPr>
          <w:rFonts w:ascii="Times New Roman" w:eastAsia="標楷體" w:hAnsi="Times New Roman" w:cs="Times New Roman"/>
          <w:iCs/>
          <w:sz w:val="20"/>
          <w:szCs w:val="20"/>
        </w:rPr>
        <w:sym w:font="Symbol" w:char="F063"/>
      </w:r>
      <w:r w:rsidRPr="007C0E27">
        <w:rPr>
          <w:rFonts w:ascii="Times New Roman" w:eastAsia="標楷體" w:hAnsi="Times New Roman" w:cs="Times New Roman"/>
          <w:iCs/>
          <w:sz w:val="20"/>
          <w:szCs w:val="20"/>
          <w:vertAlign w:val="superscript"/>
        </w:rPr>
        <w:t>2</w:t>
      </w:r>
      <w:r w:rsidRPr="007C0E27">
        <w:rPr>
          <w:rFonts w:ascii="Times New Roman" w:eastAsia="標楷體" w:hAnsi="Times New Roman" w:cs="Times New Roman"/>
          <w:iCs/>
          <w:sz w:val="20"/>
          <w:szCs w:val="20"/>
        </w:rPr>
        <w:t xml:space="preserve"> </w:t>
      </w:r>
      <w:r w:rsidRPr="007C0E27">
        <w:rPr>
          <w:rFonts w:ascii="Times New Roman" w:hAnsi="Times New Roman" w:cs="Times New Roman"/>
          <w:kern w:val="0"/>
          <w:sz w:val="20"/>
          <w:szCs w:val="20"/>
        </w:rPr>
        <w:t>test</w:t>
      </w:r>
    </w:p>
    <w:p w14:paraId="0AE978B7" w14:textId="77777777" w:rsidR="007C6569" w:rsidRPr="007C0E27" w:rsidRDefault="007C6569" w:rsidP="007C6569">
      <w:pPr>
        <w:autoSpaceDE w:val="0"/>
        <w:autoSpaceDN w:val="0"/>
        <w:adjustRightInd w:val="0"/>
        <w:ind w:left="1"/>
        <w:rPr>
          <w:rFonts w:ascii="Times New Roman" w:hAnsi="Times New Roman" w:cs="Times New Roman"/>
          <w:kern w:val="0"/>
          <w:sz w:val="20"/>
          <w:szCs w:val="20"/>
        </w:rPr>
      </w:pPr>
      <w:r w:rsidRPr="007C0E27">
        <w:rPr>
          <w:rFonts w:ascii="Times New Roman" w:eastAsia="標楷體" w:hAnsi="Times New Roman" w:cs="Times New Roman" w:hint="eastAsia"/>
          <w:iCs/>
          <w:sz w:val="20"/>
          <w:szCs w:val="20"/>
          <w:vertAlign w:val="superscript"/>
        </w:rPr>
        <w:t>2</w:t>
      </w:r>
      <w:r w:rsidRPr="007C0E27">
        <w:rPr>
          <w:rFonts w:ascii="Times New Roman" w:eastAsia="標楷體" w:hAnsi="Times New Roman" w:cs="Times New Roman"/>
          <w:iCs/>
          <w:sz w:val="20"/>
          <w:szCs w:val="20"/>
          <w:vertAlign w:val="superscript"/>
        </w:rPr>
        <w:t xml:space="preserve"> </w:t>
      </w:r>
      <w:r w:rsidRPr="007C0E27">
        <w:rPr>
          <w:rFonts w:ascii="Times New Roman" w:hAnsi="Times New Roman" w:cs="Times New Roman"/>
          <w:kern w:val="0"/>
          <w:sz w:val="20"/>
          <w:szCs w:val="20"/>
        </w:rPr>
        <w:t>Independent t test</w:t>
      </w:r>
    </w:p>
    <w:p w14:paraId="39C8C1B3" w14:textId="77777777" w:rsidR="007C6569" w:rsidRPr="007C0E27" w:rsidRDefault="007C6569" w:rsidP="005664B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  <w:sectPr w:rsidR="007C6569" w:rsidRPr="007C0E27" w:rsidSect="008958A4">
          <w:footerReference w:type="even" r:id="rId8"/>
          <w:footerReference w:type="default" r:id="rId9"/>
          <w:pgSz w:w="11906" w:h="16838"/>
          <w:pgMar w:top="1440" w:right="1797" w:bottom="1440" w:left="1797" w:header="851" w:footer="992" w:gutter="0"/>
          <w:cols w:space="425"/>
          <w:docGrid w:type="lines" w:linePitch="360"/>
        </w:sectPr>
      </w:pPr>
    </w:p>
    <w:p w14:paraId="65BBB2DD" w14:textId="77777777" w:rsidR="00C715D5" w:rsidRPr="009A5849" w:rsidRDefault="007D754B" w:rsidP="00C715D5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 w:val="20"/>
          <w:szCs w:val="20"/>
        </w:rPr>
      </w:pPr>
      <w:r w:rsidRPr="007D754B">
        <w:rPr>
          <w:rFonts w:ascii="Times New Roman" w:eastAsia="新細明體" w:hAnsi="Times New Roman" w:cs="Times New Roman"/>
          <w:kern w:val="0"/>
          <w:sz w:val="20"/>
          <w:szCs w:val="20"/>
        </w:rPr>
        <w:lastRenderedPageBreak/>
        <w:t xml:space="preserve">Supplementary </w:t>
      </w:r>
      <w:r w:rsidR="00C715D5" w:rsidRPr="009A5849">
        <w:rPr>
          <w:rFonts w:ascii="Times New Roman" w:eastAsia="新細明體" w:hAnsi="Times New Roman" w:cs="Times New Roman"/>
          <w:kern w:val="0"/>
          <w:sz w:val="20"/>
          <w:szCs w:val="20"/>
        </w:rPr>
        <w:t>Table S3. Percentage of patients discharged on clozapine</w:t>
      </w:r>
      <w:r w:rsidR="003D0B0B" w:rsidRPr="003D0B0B">
        <w:rPr>
          <w:rFonts w:ascii="Times New Roman" w:eastAsia="新細明體" w:hAnsi="Times New Roman" w:cs="Times New Roman"/>
          <w:kern w:val="0"/>
          <w:sz w:val="20"/>
          <w:szCs w:val="20"/>
        </w:rPr>
        <w:t>, 2006-2017</w:t>
      </w:r>
      <w:r w:rsidR="00C715D5" w:rsidRPr="009A5849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 </w:t>
      </w:r>
      <w:r w:rsidR="003D0B0B">
        <w:rPr>
          <w:rFonts w:ascii="Times New Roman" w:eastAsia="新細明體" w:hAnsi="Times New Roman" w:cs="Times New Roman"/>
          <w:kern w:val="0"/>
          <w:sz w:val="20"/>
          <w:szCs w:val="20"/>
        </w:rPr>
        <w:t>(F</w:t>
      </w:r>
      <w:r w:rsidR="003D0B0B" w:rsidRPr="003D0B0B">
        <w:rPr>
          <w:rFonts w:ascii="Times New Roman" w:eastAsia="新細明體" w:hAnsi="Times New Roman" w:cs="Times New Roman"/>
          <w:kern w:val="0"/>
          <w:sz w:val="20"/>
          <w:szCs w:val="20"/>
        </w:rPr>
        <w:t>or patients with multiple hospitalizations</w:t>
      </w:r>
      <w:r w:rsidR="003D0B0B">
        <w:rPr>
          <w:rFonts w:ascii="Times New Roman" w:eastAsia="新細明體" w:hAnsi="Times New Roman" w:cs="Times New Roman"/>
          <w:kern w:val="0"/>
          <w:sz w:val="20"/>
          <w:szCs w:val="20"/>
        </w:rPr>
        <w:t>,</w:t>
      </w:r>
      <w:r w:rsidR="003D0B0B" w:rsidRPr="003D0B0B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 </w:t>
      </w:r>
      <w:r w:rsidR="003D0B0B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only the </w:t>
      </w:r>
      <w:r w:rsidR="00C715D5" w:rsidRPr="009A5849">
        <w:rPr>
          <w:rFonts w:ascii="Times New Roman" w:eastAsia="Berkeley-Medium" w:hAnsi="Times New Roman" w:cs="Times New Roman"/>
          <w:kern w:val="0"/>
          <w:sz w:val="20"/>
          <w:szCs w:val="20"/>
        </w:rPr>
        <w:t>last hospitalization</w:t>
      </w:r>
      <w:r w:rsidR="003D0B0B">
        <w:rPr>
          <w:rFonts w:ascii="Times New Roman" w:eastAsia="Berkeley-Medium" w:hAnsi="Times New Roman" w:cs="Times New Roman"/>
          <w:kern w:val="0"/>
          <w:sz w:val="20"/>
          <w:szCs w:val="20"/>
        </w:rPr>
        <w:t xml:space="preserve"> was included in the analysis</w:t>
      </w:r>
      <w:r w:rsidR="003D0B0B">
        <w:rPr>
          <w:rFonts w:ascii="Times New Roman" w:eastAsia="新細明體" w:hAnsi="Times New Roman" w:cs="Times New Roman"/>
          <w:kern w:val="0"/>
          <w:sz w:val="20"/>
          <w:szCs w:val="20"/>
        </w:rPr>
        <w:t>)</w:t>
      </w:r>
      <w:r w:rsidR="00C715D5" w:rsidRPr="009A5849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 </w:t>
      </w:r>
    </w:p>
    <w:tbl>
      <w:tblPr>
        <w:tblStyle w:val="1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8"/>
        <w:gridCol w:w="927"/>
        <w:gridCol w:w="927"/>
        <w:gridCol w:w="985"/>
        <w:gridCol w:w="1035"/>
        <w:gridCol w:w="1035"/>
        <w:gridCol w:w="1035"/>
      </w:tblGrid>
      <w:tr w:rsidR="00C715D5" w:rsidRPr="007C0E27" w14:paraId="450AFAEC" w14:textId="77777777" w:rsidTr="00EA3760">
        <w:tc>
          <w:tcPr>
            <w:tcW w:w="2578" w:type="dxa"/>
            <w:tcBorders>
              <w:bottom w:val="single" w:sz="4" w:space="0" w:color="auto"/>
            </w:tcBorders>
            <w:vAlign w:val="center"/>
          </w:tcPr>
          <w:p w14:paraId="6CC9A305" w14:textId="77777777" w:rsidR="00C715D5" w:rsidRPr="007C0E27" w:rsidRDefault="00C715D5" w:rsidP="00EA3760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Year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0E7FF5C0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06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5E036ED6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07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44BFE866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08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11437709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09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643A4FE9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2C188DF7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1</w:t>
            </w:r>
          </w:p>
        </w:tc>
      </w:tr>
      <w:tr w:rsidR="00C715D5" w:rsidRPr="007C0E27" w14:paraId="58A3D4A5" w14:textId="77777777" w:rsidTr="00EA3760">
        <w:tc>
          <w:tcPr>
            <w:tcW w:w="2578" w:type="dxa"/>
            <w:tcBorders>
              <w:bottom w:val="nil"/>
            </w:tcBorders>
            <w:vAlign w:val="center"/>
          </w:tcPr>
          <w:p w14:paraId="5149006E" w14:textId="77777777" w:rsidR="00C715D5" w:rsidRPr="007C0E27" w:rsidRDefault="00C715D5" w:rsidP="00EA3760">
            <w:pPr>
              <w:widowControl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No. of patients discharged on clozapine (%)</w:t>
            </w:r>
          </w:p>
        </w:tc>
        <w:tc>
          <w:tcPr>
            <w:tcW w:w="927" w:type="dxa"/>
            <w:tcBorders>
              <w:bottom w:val="nil"/>
            </w:tcBorders>
          </w:tcPr>
          <w:p w14:paraId="78A26DD9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66</w:t>
            </w:r>
          </w:p>
          <w:p w14:paraId="0A5D21A2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CA5C1A">
              <w:rPr>
                <w:rFonts w:ascii="Times New Roman" w:hAnsi="Times New Roman"/>
                <w:color w:val="000000"/>
              </w:rPr>
              <w:t>13.3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7" w:type="dxa"/>
            <w:tcBorders>
              <w:bottom w:val="nil"/>
            </w:tcBorders>
          </w:tcPr>
          <w:p w14:paraId="31E00ACF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90</w:t>
            </w:r>
          </w:p>
          <w:p w14:paraId="7B0B818F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CA5C1A">
              <w:rPr>
                <w:rFonts w:ascii="Times New Roman" w:hAnsi="Times New Roman"/>
                <w:color w:val="000000"/>
              </w:rPr>
              <w:t>16.8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85" w:type="dxa"/>
            <w:tcBorders>
              <w:bottom w:val="nil"/>
            </w:tcBorders>
          </w:tcPr>
          <w:p w14:paraId="03764D67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86</w:t>
            </w:r>
          </w:p>
          <w:p w14:paraId="6C842508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CA5C1A">
              <w:rPr>
                <w:rFonts w:ascii="Times New Roman" w:hAnsi="Times New Roman"/>
                <w:color w:val="000000"/>
              </w:rPr>
              <w:t>13.2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035" w:type="dxa"/>
            <w:tcBorders>
              <w:bottom w:val="nil"/>
            </w:tcBorders>
          </w:tcPr>
          <w:p w14:paraId="248DA216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89</w:t>
            </w:r>
          </w:p>
          <w:p w14:paraId="688FFB55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CA5C1A">
              <w:rPr>
                <w:rFonts w:ascii="Times New Roman" w:hAnsi="Times New Roman"/>
                <w:color w:val="000000"/>
              </w:rPr>
              <w:t>15.1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035" w:type="dxa"/>
            <w:tcBorders>
              <w:bottom w:val="nil"/>
            </w:tcBorders>
          </w:tcPr>
          <w:p w14:paraId="76A9E7CF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85</w:t>
            </w:r>
          </w:p>
          <w:p w14:paraId="6F2EDAAB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CA5C1A">
              <w:rPr>
                <w:rFonts w:ascii="Times New Roman" w:hAnsi="Times New Roman"/>
                <w:color w:val="000000"/>
              </w:rPr>
              <w:t>14.2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035" w:type="dxa"/>
            <w:tcBorders>
              <w:bottom w:val="nil"/>
            </w:tcBorders>
          </w:tcPr>
          <w:p w14:paraId="7387D6AB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101</w:t>
            </w:r>
          </w:p>
          <w:p w14:paraId="3D434466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CA5C1A">
              <w:rPr>
                <w:rFonts w:ascii="Times New Roman" w:hAnsi="Times New Roman"/>
                <w:color w:val="000000"/>
              </w:rPr>
              <w:t>16.5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</w:tr>
      <w:tr w:rsidR="00C715D5" w:rsidRPr="007C0E27" w14:paraId="00231462" w14:textId="77777777" w:rsidTr="00EA3760">
        <w:tc>
          <w:tcPr>
            <w:tcW w:w="2578" w:type="dxa"/>
            <w:tcBorders>
              <w:top w:val="nil"/>
            </w:tcBorders>
            <w:vAlign w:val="center"/>
          </w:tcPr>
          <w:p w14:paraId="2021A4BF" w14:textId="77777777" w:rsidR="00C715D5" w:rsidRPr="007C0E27" w:rsidRDefault="00C715D5" w:rsidP="00EA3760">
            <w:pPr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No. of patients discharged</w:t>
            </w:r>
          </w:p>
        </w:tc>
        <w:tc>
          <w:tcPr>
            <w:tcW w:w="927" w:type="dxa"/>
            <w:tcBorders>
              <w:top w:val="nil"/>
            </w:tcBorders>
          </w:tcPr>
          <w:p w14:paraId="45B9EEF4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496</w:t>
            </w:r>
          </w:p>
        </w:tc>
        <w:tc>
          <w:tcPr>
            <w:tcW w:w="927" w:type="dxa"/>
            <w:tcBorders>
              <w:top w:val="nil"/>
            </w:tcBorders>
          </w:tcPr>
          <w:p w14:paraId="0910EFFE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535</w:t>
            </w:r>
          </w:p>
        </w:tc>
        <w:tc>
          <w:tcPr>
            <w:tcW w:w="985" w:type="dxa"/>
            <w:tcBorders>
              <w:top w:val="nil"/>
            </w:tcBorders>
          </w:tcPr>
          <w:p w14:paraId="69D3A595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653</w:t>
            </w:r>
          </w:p>
        </w:tc>
        <w:tc>
          <w:tcPr>
            <w:tcW w:w="1035" w:type="dxa"/>
            <w:tcBorders>
              <w:top w:val="nil"/>
            </w:tcBorders>
          </w:tcPr>
          <w:p w14:paraId="77843BD0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588</w:t>
            </w:r>
          </w:p>
        </w:tc>
        <w:tc>
          <w:tcPr>
            <w:tcW w:w="1035" w:type="dxa"/>
            <w:tcBorders>
              <w:top w:val="nil"/>
            </w:tcBorders>
          </w:tcPr>
          <w:p w14:paraId="26F78FFA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598</w:t>
            </w:r>
          </w:p>
        </w:tc>
        <w:tc>
          <w:tcPr>
            <w:tcW w:w="1035" w:type="dxa"/>
            <w:tcBorders>
              <w:top w:val="nil"/>
            </w:tcBorders>
          </w:tcPr>
          <w:p w14:paraId="025B3594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612</w:t>
            </w:r>
          </w:p>
        </w:tc>
      </w:tr>
      <w:tr w:rsidR="00C715D5" w:rsidRPr="007C0E27" w14:paraId="7034C52E" w14:textId="77777777" w:rsidTr="00EA3760">
        <w:tc>
          <w:tcPr>
            <w:tcW w:w="2578" w:type="dxa"/>
            <w:tcBorders>
              <w:bottom w:val="single" w:sz="4" w:space="0" w:color="auto"/>
            </w:tcBorders>
            <w:vAlign w:val="center"/>
          </w:tcPr>
          <w:p w14:paraId="5CD1AE1F" w14:textId="77777777" w:rsidR="00C715D5" w:rsidRPr="007C0E27" w:rsidRDefault="00C715D5" w:rsidP="00EA3760">
            <w:pPr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Year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7311C6C7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2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0C03A2FA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3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02900CD8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4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6B495A89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5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78233015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6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78F87F33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7</w:t>
            </w:r>
          </w:p>
        </w:tc>
      </w:tr>
      <w:tr w:rsidR="00C715D5" w:rsidRPr="007C0E27" w14:paraId="01ACBDD0" w14:textId="77777777" w:rsidTr="00EA3760">
        <w:tc>
          <w:tcPr>
            <w:tcW w:w="2578" w:type="dxa"/>
            <w:tcBorders>
              <w:bottom w:val="nil"/>
            </w:tcBorders>
            <w:vAlign w:val="center"/>
          </w:tcPr>
          <w:p w14:paraId="337D6714" w14:textId="77777777" w:rsidR="00C715D5" w:rsidRPr="007C0E27" w:rsidRDefault="00C715D5" w:rsidP="00EA3760">
            <w:pPr>
              <w:widowControl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No. of patients discharged on clozapine (%)</w:t>
            </w:r>
          </w:p>
        </w:tc>
        <w:tc>
          <w:tcPr>
            <w:tcW w:w="927" w:type="dxa"/>
            <w:tcBorders>
              <w:bottom w:val="nil"/>
            </w:tcBorders>
          </w:tcPr>
          <w:p w14:paraId="6CE83D5C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125</w:t>
            </w:r>
          </w:p>
          <w:p w14:paraId="2486DD1F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CA5C1A">
              <w:rPr>
                <w:rFonts w:ascii="Times New Roman" w:hAnsi="Times New Roman"/>
                <w:color w:val="000000"/>
              </w:rPr>
              <w:t>19.2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7" w:type="dxa"/>
            <w:tcBorders>
              <w:bottom w:val="nil"/>
            </w:tcBorders>
          </w:tcPr>
          <w:p w14:paraId="64DDBAE9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124</w:t>
            </w:r>
          </w:p>
          <w:p w14:paraId="295875E1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CA5C1A">
              <w:rPr>
                <w:rFonts w:ascii="Times New Roman" w:hAnsi="Times New Roman"/>
                <w:color w:val="000000"/>
              </w:rPr>
              <w:t>19.8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85" w:type="dxa"/>
            <w:tcBorders>
              <w:bottom w:val="nil"/>
            </w:tcBorders>
          </w:tcPr>
          <w:p w14:paraId="41AF0E88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148</w:t>
            </w:r>
          </w:p>
          <w:p w14:paraId="73CD506B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CA5C1A">
              <w:rPr>
                <w:rFonts w:ascii="Times New Roman" w:hAnsi="Times New Roman"/>
                <w:color w:val="000000"/>
              </w:rPr>
              <w:t>19.8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035" w:type="dxa"/>
            <w:tcBorders>
              <w:bottom w:val="nil"/>
            </w:tcBorders>
          </w:tcPr>
          <w:p w14:paraId="269310FC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146</w:t>
            </w:r>
          </w:p>
          <w:p w14:paraId="72FF4D9D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CA5C1A">
              <w:rPr>
                <w:rFonts w:ascii="Times New Roman" w:hAnsi="Times New Roman"/>
                <w:color w:val="000000"/>
              </w:rPr>
              <w:t>17.4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035" w:type="dxa"/>
            <w:tcBorders>
              <w:bottom w:val="nil"/>
            </w:tcBorders>
          </w:tcPr>
          <w:p w14:paraId="47517779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184</w:t>
            </w:r>
          </w:p>
          <w:p w14:paraId="1B61251E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CA5C1A">
              <w:rPr>
                <w:rFonts w:ascii="Times New Roman" w:hAnsi="Times New Roman"/>
                <w:color w:val="000000"/>
              </w:rPr>
              <w:t>18.2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035" w:type="dxa"/>
            <w:tcBorders>
              <w:bottom w:val="nil"/>
            </w:tcBorders>
          </w:tcPr>
          <w:p w14:paraId="78D9A04D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294</w:t>
            </w:r>
          </w:p>
          <w:p w14:paraId="4FE790D9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CA5C1A">
              <w:rPr>
                <w:rFonts w:ascii="Times New Roman" w:hAnsi="Times New Roman"/>
                <w:color w:val="000000"/>
              </w:rPr>
              <w:t>19.7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</w:tr>
      <w:tr w:rsidR="00C715D5" w:rsidRPr="007C0E27" w14:paraId="4C36A634" w14:textId="77777777" w:rsidTr="00EA3760">
        <w:tc>
          <w:tcPr>
            <w:tcW w:w="2578" w:type="dxa"/>
            <w:tcBorders>
              <w:top w:val="nil"/>
            </w:tcBorders>
            <w:vAlign w:val="center"/>
          </w:tcPr>
          <w:p w14:paraId="5AFA7408" w14:textId="77777777" w:rsidR="00C715D5" w:rsidRPr="007C0E27" w:rsidRDefault="00C715D5" w:rsidP="00EA3760">
            <w:pPr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No. of patients discharged</w:t>
            </w:r>
          </w:p>
        </w:tc>
        <w:tc>
          <w:tcPr>
            <w:tcW w:w="927" w:type="dxa"/>
            <w:tcBorders>
              <w:top w:val="nil"/>
            </w:tcBorders>
          </w:tcPr>
          <w:p w14:paraId="55423BD6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652</w:t>
            </w:r>
          </w:p>
        </w:tc>
        <w:tc>
          <w:tcPr>
            <w:tcW w:w="927" w:type="dxa"/>
            <w:tcBorders>
              <w:top w:val="nil"/>
            </w:tcBorders>
          </w:tcPr>
          <w:p w14:paraId="68FE64EB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627</w:t>
            </w:r>
          </w:p>
        </w:tc>
        <w:tc>
          <w:tcPr>
            <w:tcW w:w="985" w:type="dxa"/>
            <w:tcBorders>
              <w:top w:val="nil"/>
            </w:tcBorders>
          </w:tcPr>
          <w:p w14:paraId="027285F5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749</w:t>
            </w:r>
          </w:p>
        </w:tc>
        <w:tc>
          <w:tcPr>
            <w:tcW w:w="1035" w:type="dxa"/>
            <w:tcBorders>
              <w:top w:val="nil"/>
            </w:tcBorders>
          </w:tcPr>
          <w:p w14:paraId="7E89C1C5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839</w:t>
            </w:r>
          </w:p>
        </w:tc>
        <w:tc>
          <w:tcPr>
            <w:tcW w:w="1035" w:type="dxa"/>
            <w:tcBorders>
              <w:top w:val="nil"/>
            </w:tcBorders>
          </w:tcPr>
          <w:p w14:paraId="05DBA480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1013</w:t>
            </w:r>
          </w:p>
        </w:tc>
        <w:tc>
          <w:tcPr>
            <w:tcW w:w="1035" w:type="dxa"/>
            <w:tcBorders>
              <w:top w:val="nil"/>
            </w:tcBorders>
          </w:tcPr>
          <w:p w14:paraId="56426557" w14:textId="77777777" w:rsidR="00C715D5" w:rsidRPr="00CA5C1A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CA5C1A">
              <w:rPr>
                <w:rFonts w:ascii="Times New Roman" w:hAnsi="Times New Roman"/>
                <w:color w:val="000000"/>
              </w:rPr>
              <w:t>1494</w:t>
            </w:r>
          </w:p>
        </w:tc>
      </w:tr>
    </w:tbl>
    <w:p w14:paraId="6792EC6F" w14:textId="77777777" w:rsidR="00C715D5" w:rsidRPr="007C0E27" w:rsidRDefault="00C715D5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0A854C79" w14:textId="77777777" w:rsidR="00C715D5" w:rsidRPr="00CA5C1A" w:rsidRDefault="00C715D5" w:rsidP="00C715D5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 w:val="20"/>
          <w:szCs w:val="20"/>
        </w:rPr>
      </w:pPr>
    </w:p>
    <w:p w14:paraId="36D371E2" w14:textId="77777777" w:rsidR="00C715D5" w:rsidRDefault="00C715D5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68C4C038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5F0F0B5E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5F340BFC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6ABC9F88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61410E34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17CACD04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5A27CA0C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437F2605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7FE26AB9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2C254467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2CBDED60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0D483A12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26E86EE0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3DF252E7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1463455B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3F687AF1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264142F3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30B21E20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3C3A6DCB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2892D91E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24A01B9B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2D4FDCA1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6BCFE5BA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21ACF739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039519DB" w14:textId="77777777" w:rsidR="00A767A7" w:rsidRDefault="00A767A7" w:rsidP="00C715D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0A0D995D" w14:textId="77777777" w:rsidR="00C715D5" w:rsidRPr="009A5849" w:rsidRDefault="007D754B" w:rsidP="00C715D5">
      <w:pPr>
        <w:autoSpaceDE w:val="0"/>
        <w:autoSpaceDN w:val="0"/>
        <w:adjustRightInd w:val="0"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  <w:r w:rsidRPr="007D754B">
        <w:rPr>
          <w:rFonts w:ascii="Times New Roman" w:eastAsia="新細明體" w:hAnsi="Times New Roman" w:cs="Times New Roman"/>
          <w:kern w:val="0"/>
          <w:sz w:val="20"/>
          <w:szCs w:val="20"/>
        </w:rPr>
        <w:lastRenderedPageBreak/>
        <w:t xml:space="preserve">Supplementary </w:t>
      </w:r>
      <w:r w:rsidR="00C715D5" w:rsidRPr="009A5849">
        <w:rPr>
          <w:rFonts w:ascii="Times New Roman" w:eastAsia="新細明體" w:hAnsi="Times New Roman" w:cs="Times New Roman"/>
          <w:kern w:val="0"/>
          <w:sz w:val="20"/>
          <w:szCs w:val="20"/>
        </w:rPr>
        <w:t>Table S</w:t>
      </w:r>
      <w:r w:rsidR="00C715D5" w:rsidRPr="009A5849">
        <w:rPr>
          <w:rFonts w:ascii="Times New Roman" w:eastAsia="新細明體" w:hAnsi="Times New Roman" w:cs="Times New Roman" w:hint="eastAsia"/>
          <w:kern w:val="0"/>
          <w:sz w:val="20"/>
          <w:szCs w:val="20"/>
        </w:rPr>
        <w:t>4</w:t>
      </w:r>
      <w:r w:rsidR="00C715D5" w:rsidRPr="009A5849">
        <w:rPr>
          <w:rFonts w:ascii="Times New Roman" w:eastAsia="新細明體" w:hAnsi="Times New Roman" w:cs="Times New Roman"/>
          <w:kern w:val="0"/>
          <w:sz w:val="20"/>
          <w:szCs w:val="20"/>
        </w:rPr>
        <w:t>.</w:t>
      </w:r>
      <w:r w:rsidR="00C715D5" w:rsidRPr="009A5849">
        <w:rPr>
          <w:rFonts w:ascii="Times New Roman" w:eastAsia="新細明體" w:hAnsi="Times New Roman" w:cs="Times New Roman" w:hint="eastAsia"/>
          <w:kern w:val="0"/>
          <w:sz w:val="20"/>
          <w:szCs w:val="20"/>
        </w:rPr>
        <w:t xml:space="preserve"> </w:t>
      </w:r>
      <w:r w:rsidR="00C715D5" w:rsidRPr="009A5849">
        <w:rPr>
          <w:rFonts w:ascii="Times New Roman" w:eastAsia="新細明體" w:hAnsi="Times New Roman" w:cs="Times New Roman"/>
          <w:kern w:val="0"/>
          <w:sz w:val="20"/>
          <w:szCs w:val="20"/>
        </w:rPr>
        <w:t>Rate of augmentation with a second antipsychotic among patients discharged on clozapine</w:t>
      </w:r>
      <w:r w:rsidR="00C715D5" w:rsidRPr="009A5849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  <w:t>, 200</w:t>
      </w:r>
      <w:r w:rsidR="00C715D5" w:rsidRPr="009A5849">
        <w:rPr>
          <w:rFonts w:ascii="Times New Roman" w:eastAsia="新細明體" w:hAnsi="Times New Roman" w:cs="Times New Roman" w:hint="eastAsia"/>
          <w:color w:val="000000" w:themeColor="text1"/>
          <w:kern w:val="0"/>
          <w:sz w:val="20"/>
          <w:szCs w:val="20"/>
        </w:rPr>
        <w:t>6</w:t>
      </w:r>
      <w:r w:rsidR="00C715D5" w:rsidRPr="009A5849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  <w:t>-2017</w:t>
      </w:r>
      <w:r w:rsidR="003D0B0B" w:rsidRPr="003D0B0B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  <w:t xml:space="preserve"> (For patients with multiple hospitalizations, only the last hospitalization was included in the analysis)</w:t>
      </w:r>
    </w:p>
    <w:tbl>
      <w:tblPr>
        <w:tblStyle w:val="11"/>
        <w:tblW w:w="83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7"/>
        <w:gridCol w:w="929"/>
        <w:gridCol w:w="929"/>
        <w:gridCol w:w="929"/>
        <w:gridCol w:w="929"/>
        <w:gridCol w:w="929"/>
        <w:gridCol w:w="930"/>
      </w:tblGrid>
      <w:tr w:rsidR="00C715D5" w:rsidRPr="007C0E27" w14:paraId="0D5A4F7B" w14:textId="77777777" w:rsidTr="009A5849">
        <w:tc>
          <w:tcPr>
            <w:tcW w:w="2787" w:type="dxa"/>
            <w:tcBorders>
              <w:bottom w:val="single" w:sz="4" w:space="0" w:color="auto"/>
            </w:tcBorders>
            <w:vAlign w:val="center"/>
          </w:tcPr>
          <w:p w14:paraId="46C13E1B" w14:textId="77777777" w:rsidR="00C715D5" w:rsidRPr="007C0E27" w:rsidRDefault="00C715D5" w:rsidP="00EA3760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Year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7E7869EC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0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6C8473F3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0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30611CCD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08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189AB121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0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0189EB80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0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231C3CEF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1</w:t>
            </w:r>
          </w:p>
        </w:tc>
      </w:tr>
      <w:tr w:rsidR="00C715D5" w:rsidRPr="007C0E27" w14:paraId="13DF9EDA" w14:textId="77777777" w:rsidTr="009A5849">
        <w:tc>
          <w:tcPr>
            <w:tcW w:w="2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A7D891" w14:textId="77777777" w:rsidR="00C715D5" w:rsidRPr="007C0E27" w:rsidRDefault="00C715D5" w:rsidP="00EA3760">
            <w:pPr>
              <w:widowControl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No. of patients discharged on clozapine + a second antipsychotic (%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C21AF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15</w:t>
            </w:r>
          </w:p>
          <w:p w14:paraId="6E15010D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8F7586">
              <w:rPr>
                <w:rFonts w:ascii="Times New Roman" w:hAnsi="Times New Roman"/>
                <w:color w:val="000000"/>
              </w:rPr>
              <w:t>22.7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63EB1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17</w:t>
            </w:r>
          </w:p>
          <w:p w14:paraId="542FE697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8F7586">
              <w:rPr>
                <w:rFonts w:ascii="Times New Roman" w:hAnsi="Times New Roman"/>
                <w:color w:val="000000"/>
              </w:rPr>
              <w:t>18.9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E03F9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23</w:t>
            </w:r>
          </w:p>
          <w:p w14:paraId="4ADB4E7C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8F7586">
              <w:rPr>
                <w:rFonts w:ascii="Times New Roman" w:hAnsi="Times New Roman"/>
                <w:color w:val="000000"/>
              </w:rPr>
              <w:t>26.7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EBB85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20</w:t>
            </w:r>
          </w:p>
          <w:p w14:paraId="7F4CBA4D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8F7586">
              <w:rPr>
                <w:rFonts w:ascii="Times New Roman" w:hAnsi="Times New Roman"/>
                <w:color w:val="000000"/>
              </w:rPr>
              <w:t>22.5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405C6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24</w:t>
            </w:r>
          </w:p>
          <w:p w14:paraId="72AE42AF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8F7586">
              <w:rPr>
                <w:rFonts w:ascii="Times New Roman" w:hAnsi="Times New Roman"/>
                <w:color w:val="000000"/>
              </w:rPr>
              <w:t>28.2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137E6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28</w:t>
            </w:r>
          </w:p>
          <w:p w14:paraId="3B0A4401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8F7586">
              <w:rPr>
                <w:rFonts w:ascii="Times New Roman" w:hAnsi="Times New Roman"/>
                <w:color w:val="000000"/>
              </w:rPr>
              <w:t>27.7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</w:tr>
      <w:tr w:rsidR="00C715D5" w:rsidRPr="007C0E27" w14:paraId="6EB58EA2" w14:textId="77777777" w:rsidTr="009A5849"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DC56D" w14:textId="77777777" w:rsidR="00C715D5" w:rsidRPr="007C0E27" w:rsidRDefault="00C715D5" w:rsidP="00EA3760">
            <w:pPr>
              <w:widowControl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 xml:space="preserve">No. of patients discharged on clozapine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B8ADD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6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B16D4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9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794FC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8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B7CD0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8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FF560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55E75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101</w:t>
            </w:r>
          </w:p>
        </w:tc>
      </w:tr>
      <w:tr w:rsidR="00C715D5" w:rsidRPr="007C0E27" w14:paraId="3C7F8AF7" w14:textId="77777777" w:rsidTr="009A5849"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DDEC7" w14:textId="77777777" w:rsidR="00C715D5" w:rsidRPr="007C0E27" w:rsidRDefault="00C715D5" w:rsidP="00EA3760">
            <w:pPr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Year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850EE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2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5B617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3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78552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4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26304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5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D948D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6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8C80D" w14:textId="77777777" w:rsidR="00C715D5" w:rsidRPr="007C0E27" w:rsidRDefault="00C715D5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7</w:t>
            </w:r>
          </w:p>
        </w:tc>
      </w:tr>
      <w:tr w:rsidR="00C715D5" w:rsidRPr="007C0E27" w14:paraId="7C5260FF" w14:textId="77777777" w:rsidTr="009A5849">
        <w:tc>
          <w:tcPr>
            <w:tcW w:w="2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030352" w14:textId="77777777" w:rsidR="00C715D5" w:rsidRPr="007C0E27" w:rsidRDefault="00C715D5" w:rsidP="00EA3760">
            <w:pPr>
              <w:widowControl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No. of patients discharged on clozapine + a second antipsychotic (%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30F40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29</w:t>
            </w:r>
          </w:p>
          <w:p w14:paraId="448CAF0A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8F7586">
              <w:rPr>
                <w:rFonts w:ascii="Times New Roman" w:hAnsi="Times New Roman"/>
                <w:color w:val="000000"/>
              </w:rPr>
              <w:t>23.2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3F397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43</w:t>
            </w:r>
          </w:p>
          <w:p w14:paraId="5244DA58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8F7586">
              <w:rPr>
                <w:rFonts w:ascii="Times New Roman" w:hAnsi="Times New Roman"/>
                <w:color w:val="000000"/>
              </w:rPr>
              <w:t>34.7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950CA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48</w:t>
            </w:r>
          </w:p>
          <w:p w14:paraId="671D21A8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8F7586">
              <w:rPr>
                <w:rFonts w:ascii="Times New Roman" w:hAnsi="Times New Roman"/>
                <w:color w:val="000000"/>
              </w:rPr>
              <w:t>32.4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126C9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54</w:t>
            </w:r>
          </w:p>
          <w:p w14:paraId="3859D76B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8F7586">
              <w:rPr>
                <w:rFonts w:ascii="Times New Roman" w:hAnsi="Times New Roman"/>
                <w:color w:val="000000"/>
              </w:rPr>
              <w:t>37.0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9FB03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62</w:t>
            </w:r>
          </w:p>
          <w:p w14:paraId="390F8572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8F7586">
              <w:rPr>
                <w:rFonts w:ascii="Times New Roman" w:hAnsi="Times New Roman"/>
                <w:color w:val="000000"/>
              </w:rPr>
              <w:t>33.7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F3AB6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107</w:t>
            </w:r>
          </w:p>
          <w:p w14:paraId="62FC18DA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8F7586">
              <w:rPr>
                <w:rFonts w:ascii="Times New Roman" w:hAnsi="Times New Roman"/>
                <w:color w:val="000000"/>
              </w:rPr>
              <w:t>36.4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</w:tr>
      <w:tr w:rsidR="00C715D5" w:rsidRPr="007C0E27" w14:paraId="32016B8E" w14:textId="77777777" w:rsidTr="009A5849"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015DD" w14:textId="77777777" w:rsidR="00C715D5" w:rsidRPr="007C0E27" w:rsidRDefault="00C715D5" w:rsidP="00EA3760">
            <w:pPr>
              <w:widowControl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 xml:space="preserve">No. of patients discharged on clozapine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3A99C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12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E95EB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12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A46D0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14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B8FE0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14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B5705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18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64212" w14:textId="77777777" w:rsidR="00C715D5" w:rsidRPr="008F7586" w:rsidRDefault="00C715D5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8F7586">
              <w:rPr>
                <w:rFonts w:ascii="Times New Roman" w:hAnsi="Times New Roman"/>
                <w:color w:val="000000"/>
              </w:rPr>
              <w:t>294</w:t>
            </w:r>
          </w:p>
        </w:tc>
      </w:tr>
    </w:tbl>
    <w:p w14:paraId="7B87F735" w14:textId="77777777" w:rsidR="00C715D5" w:rsidRPr="00133419" w:rsidRDefault="00C715D5" w:rsidP="00C715D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14:paraId="2A23972E" w14:textId="77777777" w:rsidR="005664BF" w:rsidRDefault="005664BF" w:rsidP="007C0E27">
      <w:pPr>
        <w:spacing w:line="480" w:lineRule="auto"/>
      </w:pPr>
    </w:p>
    <w:p w14:paraId="326B7AFB" w14:textId="77777777" w:rsidR="007D754B" w:rsidRDefault="007D754B">
      <w:pPr>
        <w:widowControl/>
      </w:pPr>
      <w:r>
        <w:br w:type="page"/>
      </w:r>
    </w:p>
    <w:p w14:paraId="6059BCA8" w14:textId="77777777" w:rsidR="00AB54A3" w:rsidRPr="003D0B0B" w:rsidRDefault="007D754B" w:rsidP="00AB54A3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 w:val="20"/>
          <w:szCs w:val="20"/>
        </w:rPr>
      </w:pPr>
      <w:r w:rsidRPr="007D754B">
        <w:rPr>
          <w:rFonts w:ascii="Times New Roman" w:eastAsia="新細明體" w:hAnsi="Times New Roman" w:cs="Times New Roman"/>
          <w:kern w:val="0"/>
          <w:sz w:val="20"/>
          <w:szCs w:val="20"/>
        </w:rPr>
        <w:lastRenderedPageBreak/>
        <w:t xml:space="preserve">Supplementary </w:t>
      </w:r>
      <w:r w:rsidR="00AB54A3" w:rsidRPr="007C0E27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Table </w:t>
      </w:r>
      <w:r w:rsidR="00AB54A3">
        <w:rPr>
          <w:rFonts w:ascii="Times New Roman" w:eastAsia="新細明體" w:hAnsi="Times New Roman" w:cs="Times New Roman"/>
          <w:kern w:val="0"/>
          <w:sz w:val="20"/>
          <w:szCs w:val="20"/>
        </w:rPr>
        <w:t>S5</w:t>
      </w:r>
      <w:r w:rsidR="00AB54A3" w:rsidRPr="007C0E27">
        <w:rPr>
          <w:rFonts w:ascii="Times New Roman" w:eastAsia="新細明體" w:hAnsi="Times New Roman" w:cs="Times New Roman"/>
          <w:kern w:val="0"/>
          <w:sz w:val="20"/>
          <w:szCs w:val="20"/>
        </w:rPr>
        <w:t>. Percentage of patients discharged on clozapine</w:t>
      </w:r>
      <w:r w:rsidR="003D0B0B" w:rsidRPr="003D0B0B">
        <w:rPr>
          <w:rFonts w:ascii="Times New Roman" w:eastAsia="新細明體" w:hAnsi="Times New Roman" w:cs="Times New Roman"/>
          <w:kern w:val="0"/>
          <w:sz w:val="20"/>
          <w:szCs w:val="20"/>
        </w:rPr>
        <w:t>, 2006-2017</w:t>
      </w:r>
      <w:r w:rsidR="003D0B0B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 (Only</w:t>
      </w:r>
      <w:r w:rsidR="00AB54A3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 patients discharged from KSPH</w:t>
      </w:r>
      <w:r w:rsidR="00AB54A3" w:rsidRPr="00AB54A3">
        <w:rPr>
          <w:rFonts w:ascii="Times New Roman" w:eastAsia="新細明體" w:hAnsi="Times New Roman" w:cs="Times New Roman"/>
          <w:kern w:val="0"/>
          <w:sz w:val="20"/>
          <w:szCs w:val="20"/>
          <w:vertAlign w:val="superscript"/>
        </w:rPr>
        <w:t>1</w:t>
      </w:r>
      <w:r w:rsidR="003D0B0B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 were included in the analysis)</w:t>
      </w:r>
    </w:p>
    <w:tbl>
      <w:tblPr>
        <w:tblStyle w:val="1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8"/>
        <w:gridCol w:w="927"/>
        <w:gridCol w:w="927"/>
        <w:gridCol w:w="985"/>
        <w:gridCol w:w="1035"/>
        <w:gridCol w:w="1035"/>
        <w:gridCol w:w="1035"/>
      </w:tblGrid>
      <w:tr w:rsidR="00AB54A3" w:rsidRPr="007C0E27" w14:paraId="315524A2" w14:textId="77777777" w:rsidTr="00EA3760">
        <w:tc>
          <w:tcPr>
            <w:tcW w:w="2578" w:type="dxa"/>
            <w:tcBorders>
              <w:bottom w:val="single" w:sz="4" w:space="0" w:color="auto"/>
            </w:tcBorders>
            <w:vAlign w:val="center"/>
          </w:tcPr>
          <w:p w14:paraId="6DA77230" w14:textId="77777777" w:rsidR="00AB54A3" w:rsidRPr="007C0E27" w:rsidRDefault="00AB54A3" w:rsidP="00EA3760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Year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4BD490A0" w14:textId="77777777" w:rsidR="00AB54A3" w:rsidRPr="007C0E27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06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34BD2743" w14:textId="77777777" w:rsidR="00AB54A3" w:rsidRPr="007C0E27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07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579806B6" w14:textId="77777777" w:rsidR="00AB54A3" w:rsidRPr="007C0E27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08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7E4657FE" w14:textId="77777777" w:rsidR="00AB54A3" w:rsidRPr="007C0E27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09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6BAAB058" w14:textId="77777777" w:rsidR="00AB54A3" w:rsidRPr="007C0E27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0E3C1097" w14:textId="77777777" w:rsidR="00AB54A3" w:rsidRPr="007C0E27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1</w:t>
            </w:r>
          </w:p>
        </w:tc>
      </w:tr>
      <w:tr w:rsidR="00AB54A3" w:rsidRPr="007C0E27" w14:paraId="4CEECC58" w14:textId="77777777" w:rsidTr="00EA3760">
        <w:tc>
          <w:tcPr>
            <w:tcW w:w="2578" w:type="dxa"/>
            <w:tcBorders>
              <w:left w:val="nil"/>
              <w:bottom w:val="nil"/>
              <w:right w:val="nil"/>
            </w:tcBorders>
            <w:vAlign w:val="center"/>
          </w:tcPr>
          <w:p w14:paraId="2A6B2209" w14:textId="77777777" w:rsidR="00AB54A3" w:rsidRPr="007C0E27" w:rsidRDefault="00AB54A3" w:rsidP="00EA3760">
            <w:pPr>
              <w:widowControl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No. of patients discharged on clozapine (%)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14:paraId="6B057C2C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134</w:t>
            </w:r>
          </w:p>
          <w:p w14:paraId="4C799A12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9D5D1C">
              <w:rPr>
                <w:rFonts w:ascii="Times New Roman" w:hAnsi="Times New Roman"/>
                <w:color w:val="000000"/>
              </w:rPr>
              <w:t>13.1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14:paraId="70188891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143</w:t>
            </w:r>
          </w:p>
          <w:p w14:paraId="783C0F52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9D5D1C">
              <w:rPr>
                <w:rFonts w:ascii="Times New Roman" w:hAnsi="Times New Roman"/>
                <w:color w:val="000000"/>
              </w:rPr>
              <w:t>13.5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</w:tcPr>
          <w:p w14:paraId="3324A551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157</w:t>
            </w:r>
          </w:p>
          <w:p w14:paraId="1FE6D6E4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9D5D1C">
              <w:rPr>
                <w:rFonts w:ascii="Times New Roman" w:hAnsi="Times New Roman"/>
                <w:color w:val="000000"/>
              </w:rPr>
              <w:t>14.1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14:paraId="75CEA0B9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189</w:t>
            </w:r>
          </w:p>
          <w:p w14:paraId="12F8C661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9D5D1C">
              <w:rPr>
                <w:rFonts w:ascii="Times New Roman" w:hAnsi="Times New Roman"/>
                <w:color w:val="000000"/>
              </w:rPr>
              <w:t>16.4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14:paraId="6CDF43BD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195</w:t>
            </w:r>
          </w:p>
          <w:p w14:paraId="4C3694F5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9D5D1C">
              <w:rPr>
                <w:rFonts w:ascii="Times New Roman" w:hAnsi="Times New Roman"/>
                <w:color w:val="000000"/>
              </w:rPr>
              <w:t>17.3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14:paraId="64FD5909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169</w:t>
            </w:r>
          </w:p>
          <w:p w14:paraId="664DACE5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9D5D1C">
              <w:rPr>
                <w:rFonts w:ascii="Times New Roman" w:hAnsi="Times New Roman"/>
                <w:color w:val="000000"/>
              </w:rPr>
              <w:t>15.2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AB54A3" w:rsidRPr="007C0E27" w14:paraId="14311EA0" w14:textId="77777777" w:rsidTr="00EA3760">
        <w:tc>
          <w:tcPr>
            <w:tcW w:w="2578" w:type="dxa"/>
            <w:tcBorders>
              <w:top w:val="nil"/>
              <w:left w:val="nil"/>
              <w:right w:val="nil"/>
            </w:tcBorders>
            <w:vAlign w:val="center"/>
          </w:tcPr>
          <w:p w14:paraId="00222F2E" w14:textId="77777777" w:rsidR="00AB54A3" w:rsidRPr="007C0E27" w:rsidRDefault="00AB54A3" w:rsidP="00EA3760">
            <w:pPr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No. of patients discharged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14:paraId="3A7897B5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1020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14:paraId="3F60C3BC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1062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14:paraId="7E41E85F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1117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14:paraId="417C85FD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1151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14:paraId="612D0FF4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1125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14:paraId="18C9E3B4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1113</w:t>
            </w:r>
          </w:p>
        </w:tc>
      </w:tr>
      <w:tr w:rsidR="00AB54A3" w:rsidRPr="007C0E27" w14:paraId="47FCCD58" w14:textId="77777777" w:rsidTr="00EA3760">
        <w:tc>
          <w:tcPr>
            <w:tcW w:w="25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709660" w14:textId="77777777" w:rsidR="00AB54A3" w:rsidRPr="007C0E27" w:rsidRDefault="00AB54A3" w:rsidP="00EA3760">
            <w:pPr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Year</w:t>
            </w: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45A7D4" w14:textId="77777777" w:rsidR="00AB54A3" w:rsidRPr="007C0E27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2</w:t>
            </w: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4470BE" w14:textId="77777777" w:rsidR="00AB54A3" w:rsidRPr="007C0E27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3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A6051C" w14:textId="77777777" w:rsidR="00AB54A3" w:rsidRPr="007C0E27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4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1EE614" w14:textId="77777777" w:rsidR="00AB54A3" w:rsidRPr="007C0E27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5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6D5E1C" w14:textId="77777777" w:rsidR="00AB54A3" w:rsidRPr="007C0E27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6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C05800" w14:textId="77777777" w:rsidR="00AB54A3" w:rsidRPr="007C0E27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7</w:t>
            </w:r>
          </w:p>
        </w:tc>
      </w:tr>
      <w:tr w:rsidR="00AB54A3" w:rsidRPr="007C0E27" w14:paraId="2D1255B1" w14:textId="77777777" w:rsidTr="00EA3760">
        <w:tc>
          <w:tcPr>
            <w:tcW w:w="2578" w:type="dxa"/>
            <w:tcBorders>
              <w:left w:val="nil"/>
              <w:bottom w:val="nil"/>
              <w:right w:val="nil"/>
            </w:tcBorders>
            <w:vAlign w:val="center"/>
          </w:tcPr>
          <w:p w14:paraId="485E7E89" w14:textId="77777777" w:rsidR="00AB54A3" w:rsidRPr="007C0E27" w:rsidRDefault="00AB54A3" w:rsidP="00EA3760">
            <w:pPr>
              <w:widowControl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No. of patients discharged on clozapine (%)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14:paraId="6C29383E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225</w:t>
            </w:r>
          </w:p>
          <w:p w14:paraId="045F80A3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9D5D1C">
              <w:rPr>
                <w:rFonts w:ascii="Times New Roman" w:hAnsi="Times New Roman"/>
                <w:color w:val="000000"/>
              </w:rPr>
              <w:t>18.8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14:paraId="5ED6A615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218</w:t>
            </w:r>
          </w:p>
          <w:p w14:paraId="6BAE6EA9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9D5D1C">
              <w:rPr>
                <w:rFonts w:ascii="Times New Roman" w:hAnsi="Times New Roman"/>
                <w:color w:val="000000"/>
              </w:rPr>
              <w:t>19.5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</w:tcPr>
          <w:p w14:paraId="1DD82CFA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227</w:t>
            </w:r>
          </w:p>
          <w:p w14:paraId="094235BC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9D5D1C">
              <w:rPr>
                <w:rFonts w:ascii="Times New Roman" w:hAnsi="Times New Roman"/>
                <w:color w:val="000000"/>
              </w:rPr>
              <w:t>19.2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14:paraId="4C1428A4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176</w:t>
            </w:r>
          </w:p>
          <w:p w14:paraId="3C67F006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9D5D1C">
              <w:rPr>
                <w:rFonts w:ascii="Times New Roman" w:hAnsi="Times New Roman"/>
                <w:color w:val="000000"/>
              </w:rPr>
              <w:t>15.4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14:paraId="7A6FE4DA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205</w:t>
            </w:r>
          </w:p>
          <w:p w14:paraId="31AB74C2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9D5D1C">
              <w:rPr>
                <w:rFonts w:ascii="Times New Roman" w:hAnsi="Times New Roman"/>
                <w:color w:val="000000"/>
              </w:rPr>
              <w:t>17.6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14:paraId="19AB102B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21</w:t>
            </w:r>
            <w:r w:rsidR="00872BB6">
              <w:rPr>
                <w:rFonts w:ascii="Times New Roman" w:hAnsi="Times New Roman"/>
                <w:color w:val="000000"/>
              </w:rPr>
              <w:t>1</w:t>
            </w:r>
          </w:p>
          <w:p w14:paraId="5298055B" w14:textId="77777777" w:rsidR="00AB54A3" w:rsidRPr="009D5D1C" w:rsidRDefault="00AB54A3" w:rsidP="00872BB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9D5D1C">
              <w:rPr>
                <w:rFonts w:ascii="Times New Roman" w:hAnsi="Times New Roman"/>
                <w:color w:val="000000"/>
              </w:rPr>
              <w:t>19.</w:t>
            </w:r>
            <w:r w:rsidR="00872BB6">
              <w:rPr>
                <w:rFonts w:ascii="Times New Roman" w:hAnsi="Times New Roman"/>
                <w:color w:val="000000"/>
              </w:rPr>
              <w:t>5</w:t>
            </w:r>
            <w:r w:rsidRPr="009D5D1C">
              <w:rPr>
                <w:rFonts w:ascii="Times New Roman" w:hAnsi="Times New Roman"/>
                <w:color w:val="000000"/>
              </w:rPr>
              <w:t>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AB54A3" w:rsidRPr="007C0E27" w14:paraId="0CFB2D0D" w14:textId="77777777" w:rsidTr="00EA3760">
        <w:tc>
          <w:tcPr>
            <w:tcW w:w="2578" w:type="dxa"/>
            <w:tcBorders>
              <w:top w:val="nil"/>
              <w:left w:val="nil"/>
              <w:right w:val="nil"/>
            </w:tcBorders>
            <w:vAlign w:val="center"/>
          </w:tcPr>
          <w:p w14:paraId="336E34C7" w14:textId="77777777" w:rsidR="00AB54A3" w:rsidRPr="007C0E27" w:rsidRDefault="00AB54A3" w:rsidP="00EA3760">
            <w:pPr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No. of patients discharged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14:paraId="25EB8917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1194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14:paraId="57F7062E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1120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14:paraId="3AB4EFD9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1185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14:paraId="4A622934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1143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14:paraId="32D393C5" w14:textId="77777777" w:rsidR="00AB54A3" w:rsidRPr="009D5D1C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1165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14:paraId="79D8CB46" w14:textId="77777777" w:rsidR="00AB54A3" w:rsidRPr="009D5D1C" w:rsidRDefault="00AB54A3" w:rsidP="00872BB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9D5D1C">
              <w:rPr>
                <w:rFonts w:ascii="Times New Roman" w:hAnsi="Times New Roman"/>
                <w:color w:val="000000"/>
              </w:rPr>
              <w:t>108</w:t>
            </w:r>
            <w:r w:rsidR="00872BB6">
              <w:rPr>
                <w:rFonts w:ascii="Times New Roman" w:hAnsi="Times New Roman"/>
                <w:color w:val="000000"/>
              </w:rPr>
              <w:t>1</w:t>
            </w:r>
          </w:p>
        </w:tc>
      </w:tr>
    </w:tbl>
    <w:p w14:paraId="1AFBFF80" w14:textId="77777777" w:rsidR="00FB21A0" w:rsidRPr="007C0E27" w:rsidRDefault="00FB21A0" w:rsidP="00FB21A0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 w:val="20"/>
          <w:szCs w:val="20"/>
        </w:rPr>
      </w:pPr>
      <w:r w:rsidRPr="007C0E27">
        <w:rPr>
          <w:rFonts w:ascii="Times New Roman" w:eastAsia="新細明體" w:hAnsi="Times New Roman" w:cs="Times New Roman" w:hint="eastAsia"/>
          <w:kern w:val="0"/>
          <w:sz w:val="20"/>
          <w:szCs w:val="20"/>
          <w:vertAlign w:val="superscript"/>
        </w:rPr>
        <w:t>1</w:t>
      </w:r>
      <w:r w:rsidRPr="007C0E27">
        <w:rPr>
          <w:rFonts w:ascii="Times New Roman" w:eastAsia="新細明體" w:hAnsi="Times New Roman" w:cs="Times New Roman"/>
          <w:kern w:val="0"/>
          <w:sz w:val="20"/>
          <w:szCs w:val="20"/>
        </w:rPr>
        <w:t>KSPH = Kai-</w:t>
      </w:r>
      <w:proofErr w:type="spellStart"/>
      <w:r w:rsidRPr="007C0E27">
        <w:rPr>
          <w:rFonts w:ascii="Times New Roman" w:eastAsia="新細明體" w:hAnsi="Times New Roman" w:cs="Times New Roman"/>
          <w:kern w:val="0"/>
          <w:sz w:val="20"/>
          <w:szCs w:val="20"/>
        </w:rPr>
        <w:t>Syuan</w:t>
      </w:r>
      <w:proofErr w:type="spellEnd"/>
      <w:r w:rsidRPr="007C0E27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 Psychiatric Hospital</w:t>
      </w:r>
    </w:p>
    <w:p w14:paraId="508598AE" w14:textId="77777777" w:rsidR="00AB54A3" w:rsidRPr="007C0E27" w:rsidRDefault="00AB54A3" w:rsidP="00AB54A3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303F3A7B" w14:textId="77777777" w:rsidR="00AB54A3" w:rsidRDefault="00AB54A3" w:rsidP="00AB54A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 w:val="20"/>
          <w:szCs w:val="20"/>
        </w:rPr>
      </w:pPr>
    </w:p>
    <w:p w14:paraId="04B35069" w14:textId="77777777" w:rsidR="00A767A7" w:rsidRDefault="00A767A7" w:rsidP="00AB54A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 w:val="20"/>
          <w:szCs w:val="20"/>
        </w:rPr>
      </w:pPr>
    </w:p>
    <w:p w14:paraId="6E2089CF" w14:textId="77777777" w:rsidR="00A767A7" w:rsidRDefault="00A767A7" w:rsidP="00AB54A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 w:val="20"/>
          <w:szCs w:val="20"/>
        </w:rPr>
      </w:pPr>
    </w:p>
    <w:p w14:paraId="7153B6D8" w14:textId="77777777" w:rsidR="00A767A7" w:rsidRDefault="00A767A7" w:rsidP="00AB54A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 w:val="20"/>
          <w:szCs w:val="20"/>
        </w:rPr>
      </w:pPr>
    </w:p>
    <w:p w14:paraId="339A64FF" w14:textId="77777777" w:rsidR="00A767A7" w:rsidRDefault="00A767A7" w:rsidP="00AB54A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 w:val="20"/>
          <w:szCs w:val="20"/>
        </w:rPr>
      </w:pPr>
    </w:p>
    <w:p w14:paraId="45214D19" w14:textId="77777777" w:rsidR="00A767A7" w:rsidRDefault="00A767A7" w:rsidP="00AB54A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 w:val="20"/>
          <w:szCs w:val="20"/>
        </w:rPr>
      </w:pPr>
    </w:p>
    <w:p w14:paraId="29979658" w14:textId="77777777" w:rsidR="00A767A7" w:rsidRDefault="00A767A7" w:rsidP="00AB54A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 w:val="20"/>
          <w:szCs w:val="20"/>
        </w:rPr>
      </w:pPr>
    </w:p>
    <w:p w14:paraId="376F74C7" w14:textId="77777777" w:rsidR="00A767A7" w:rsidRDefault="00A767A7" w:rsidP="00AB54A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 w:val="20"/>
          <w:szCs w:val="20"/>
        </w:rPr>
      </w:pPr>
    </w:p>
    <w:p w14:paraId="49DFC2B8" w14:textId="77777777" w:rsidR="00A767A7" w:rsidRDefault="00A767A7" w:rsidP="00AB54A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 w:val="20"/>
          <w:szCs w:val="20"/>
        </w:rPr>
      </w:pPr>
    </w:p>
    <w:p w14:paraId="283DF12D" w14:textId="77777777" w:rsidR="00A767A7" w:rsidRDefault="00A767A7" w:rsidP="00AB54A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 w:val="20"/>
          <w:szCs w:val="20"/>
        </w:rPr>
      </w:pPr>
    </w:p>
    <w:p w14:paraId="6B5A0723" w14:textId="77777777" w:rsidR="007D754B" w:rsidRDefault="007D754B">
      <w:pPr>
        <w:widowControl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br w:type="page"/>
      </w:r>
    </w:p>
    <w:p w14:paraId="77D0C7F7" w14:textId="77777777" w:rsidR="00AB54A3" w:rsidRDefault="007D754B" w:rsidP="00AB54A3">
      <w:pPr>
        <w:autoSpaceDE w:val="0"/>
        <w:autoSpaceDN w:val="0"/>
        <w:adjustRightInd w:val="0"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  <w:r w:rsidRPr="007D754B">
        <w:rPr>
          <w:rFonts w:ascii="Times New Roman" w:eastAsia="新細明體" w:hAnsi="Times New Roman" w:cs="Times New Roman"/>
          <w:kern w:val="0"/>
          <w:sz w:val="20"/>
          <w:szCs w:val="20"/>
        </w:rPr>
        <w:lastRenderedPageBreak/>
        <w:t xml:space="preserve">Supplementary </w:t>
      </w:r>
      <w:r w:rsidR="00AB54A3" w:rsidRPr="00AB54A3">
        <w:rPr>
          <w:rFonts w:ascii="Times New Roman" w:eastAsia="新細明體" w:hAnsi="Times New Roman" w:cs="Times New Roman"/>
          <w:kern w:val="0"/>
          <w:sz w:val="20"/>
          <w:szCs w:val="20"/>
        </w:rPr>
        <w:t>Table S6. Rate of augmentation with a second antipsychotic among patients discharged on clozapine</w:t>
      </w:r>
      <w:r w:rsidR="003D0B0B" w:rsidRPr="003D0B0B">
        <w:rPr>
          <w:rFonts w:ascii="Times New Roman" w:eastAsia="新細明體" w:hAnsi="Times New Roman" w:cs="Times New Roman"/>
          <w:kern w:val="0"/>
          <w:sz w:val="20"/>
          <w:szCs w:val="20"/>
        </w:rPr>
        <w:t>, 2006-2017</w:t>
      </w:r>
      <w:r w:rsidR="003D0B0B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 (Only patients discharged from KSPH</w:t>
      </w:r>
      <w:r w:rsidR="003D0B0B" w:rsidRPr="00AB54A3">
        <w:rPr>
          <w:rFonts w:ascii="Times New Roman" w:eastAsia="新細明體" w:hAnsi="Times New Roman" w:cs="Times New Roman"/>
          <w:kern w:val="0"/>
          <w:sz w:val="20"/>
          <w:szCs w:val="20"/>
          <w:vertAlign w:val="superscript"/>
        </w:rPr>
        <w:t>1</w:t>
      </w:r>
      <w:r w:rsidR="003D0B0B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 were included in the analysis)</w:t>
      </w:r>
    </w:p>
    <w:tbl>
      <w:tblPr>
        <w:tblStyle w:val="11"/>
        <w:tblW w:w="83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7"/>
        <w:gridCol w:w="929"/>
        <w:gridCol w:w="929"/>
        <w:gridCol w:w="929"/>
        <w:gridCol w:w="929"/>
        <w:gridCol w:w="929"/>
        <w:gridCol w:w="930"/>
      </w:tblGrid>
      <w:tr w:rsidR="00AB54A3" w14:paraId="43ACF37C" w14:textId="77777777" w:rsidTr="007449BB">
        <w:tc>
          <w:tcPr>
            <w:tcW w:w="278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94517C" w14:textId="77777777" w:rsidR="00AB54A3" w:rsidRDefault="00AB54A3" w:rsidP="00EA3760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ar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6B42D" w14:textId="77777777" w:rsidR="00AB54A3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6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AE9AE" w14:textId="77777777" w:rsidR="00AB54A3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7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238F0D" w14:textId="77777777" w:rsidR="00AB54A3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3D392" w14:textId="77777777" w:rsidR="00AB54A3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8469A" w14:textId="77777777" w:rsidR="00AB54A3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0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9757C" w14:textId="77777777" w:rsidR="00AB54A3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1</w:t>
            </w:r>
          </w:p>
        </w:tc>
      </w:tr>
      <w:tr w:rsidR="00AB54A3" w14:paraId="0D9351EF" w14:textId="77777777" w:rsidTr="007449BB">
        <w:tc>
          <w:tcPr>
            <w:tcW w:w="2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05A2ED" w14:textId="77777777" w:rsidR="00AB54A3" w:rsidRDefault="00AB54A3" w:rsidP="00EA3760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. of patients discharged on clozapine + a second antipsychotic (%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4857DB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30</w:t>
            </w:r>
          </w:p>
          <w:p w14:paraId="3E5F4CC4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B366FD">
              <w:rPr>
                <w:rFonts w:ascii="Times New Roman" w:hAnsi="Times New Roman"/>
                <w:color w:val="000000"/>
              </w:rPr>
              <w:t>22.4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10DDBB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51</w:t>
            </w:r>
          </w:p>
          <w:p w14:paraId="471749AB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B366FD">
              <w:rPr>
                <w:rFonts w:ascii="Times New Roman" w:hAnsi="Times New Roman"/>
                <w:color w:val="000000"/>
              </w:rPr>
              <w:t>35.7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71ECD3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62</w:t>
            </w:r>
          </w:p>
          <w:p w14:paraId="24975456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B366FD">
              <w:rPr>
                <w:rFonts w:ascii="Times New Roman" w:hAnsi="Times New Roman"/>
                <w:color w:val="000000"/>
              </w:rPr>
              <w:t>39.5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8B407B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72</w:t>
            </w:r>
          </w:p>
          <w:p w14:paraId="65359555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B366FD">
              <w:rPr>
                <w:rFonts w:ascii="Times New Roman" w:hAnsi="Times New Roman"/>
                <w:color w:val="000000"/>
              </w:rPr>
              <w:t>38.1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AED83C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78</w:t>
            </w:r>
          </w:p>
          <w:p w14:paraId="75AA6763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B366FD">
              <w:rPr>
                <w:rFonts w:ascii="Times New Roman" w:hAnsi="Times New Roman"/>
                <w:color w:val="000000"/>
              </w:rPr>
              <w:t>40.0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4D28E4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73</w:t>
            </w:r>
          </w:p>
          <w:p w14:paraId="1C268A46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B366FD">
              <w:rPr>
                <w:rFonts w:ascii="Times New Roman" w:hAnsi="Times New Roman"/>
                <w:color w:val="000000"/>
              </w:rPr>
              <w:t>43.2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</w:tr>
      <w:tr w:rsidR="00AB54A3" w14:paraId="7395FCF5" w14:textId="77777777" w:rsidTr="007449BB"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B01A2" w14:textId="77777777" w:rsidR="00AB54A3" w:rsidRDefault="00AB54A3" w:rsidP="00EA3760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. of patients discharged on clozapine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3A8C74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13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2B077F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14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CB664F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15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20B001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18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0CDEE4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19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CFCA70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169</w:t>
            </w:r>
          </w:p>
        </w:tc>
      </w:tr>
      <w:tr w:rsidR="00AB54A3" w14:paraId="7D929BE6" w14:textId="77777777" w:rsidTr="007449BB"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62DC6" w14:textId="77777777" w:rsidR="00AB54A3" w:rsidRDefault="00AB54A3" w:rsidP="00EA376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ar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6FEFD" w14:textId="77777777" w:rsidR="00AB54A3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105A2" w14:textId="77777777" w:rsidR="00AB54A3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1C389" w14:textId="77777777" w:rsidR="00AB54A3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4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734A3" w14:textId="77777777" w:rsidR="00AB54A3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5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B3133" w14:textId="77777777" w:rsidR="00AB54A3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B3F28" w14:textId="77777777" w:rsidR="00AB54A3" w:rsidRDefault="00AB54A3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7</w:t>
            </w:r>
          </w:p>
        </w:tc>
      </w:tr>
      <w:tr w:rsidR="00AB54A3" w14:paraId="00F72490" w14:textId="77777777" w:rsidTr="007449BB">
        <w:tc>
          <w:tcPr>
            <w:tcW w:w="2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73B37F" w14:textId="77777777" w:rsidR="00AB54A3" w:rsidRDefault="00AB54A3" w:rsidP="00EA3760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. of patients discharged on clozapine + a second antipsychotic (%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BA1388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75</w:t>
            </w:r>
          </w:p>
          <w:p w14:paraId="668C471C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B366FD">
              <w:rPr>
                <w:rFonts w:ascii="Times New Roman" w:hAnsi="Times New Roman"/>
                <w:color w:val="000000"/>
              </w:rPr>
              <w:t>33.3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90DD02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80</w:t>
            </w:r>
          </w:p>
          <w:p w14:paraId="067B556B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B366FD">
              <w:rPr>
                <w:rFonts w:ascii="Times New Roman" w:hAnsi="Times New Roman"/>
                <w:color w:val="000000"/>
              </w:rPr>
              <w:t>36.7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88AC7B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100</w:t>
            </w:r>
          </w:p>
          <w:p w14:paraId="4A4DD6E1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B366FD">
              <w:rPr>
                <w:rFonts w:ascii="Times New Roman" w:hAnsi="Times New Roman"/>
                <w:color w:val="000000"/>
              </w:rPr>
              <w:t>44.1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395AAB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88</w:t>
            </w:r>
          </w:p>
          <w:p w14:paraId="5E581F4C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B366FD">
              <w:rPr>
                <w:rFonts w:ascii="Times New Roman" w:hAnsi="Times New Roman"/>
                <w:color w:val="000000"/>
              </w:rPr>
              <w:t>50.0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B583E4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100</w:t>
            </w:r>
          </w:p>
          <w:p w14:paraId="4F91C780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B366FD">
              <w:rPr>
                <w:rFonts w:ascii="Times New Roman" w:hAnsi="Times New Roman"/>
                <w:color w:val="000000"/>
              </w:rPr>
              <w:t>48.8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9F5524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92</w:t>
            </w:r>
          </w:p>
          <w:p w14:paraId="4991FF2C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B366FD">
              <w:rPr>
                <w:rFonts w:ascii="Times New Roman" w:hAnsi="Times New Roman"/>
                <w:color w:val="000000"/>
              </w:rPr>
              <w:t>43.6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</w:tr>
      <w:tr w:rsidR="00AB54A3" w14:paraId="32E5D49D" w14:textId="77777777" w:rsidTr="007449BB"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2592B" w14:textId="77777777" w:rsidR="00AB54A3" w:rsidRDefault="00AB54A3" w:rsidP="00EA3760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. of patients discharged on clozapine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638A96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22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C851CE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21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F71B9A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22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EA90E9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17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C6386A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20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6EFCD1" w14:textId="77777777" w:rsidR="00AB54A3" w:rsidRPr="00B366FD" w:rsidRDefault="00AB54A3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B366FD">
              <w:rPr>
                <w:rFonts w:ascii="Times New Roman" w:hAnsi="Times New Roman"/>
                <w:color w:val="000000"/>
              </w:rPr>
              <w:t>211</w:t>
            </w:r>
          </w:p>
        </w:tc>
      </w:tr>
    </w:tbl>
    <w:p w14:paraId="361A5A16" w14:textId="77777777" w:rsidR="00FB21A0" w:rsidRPr="007C0E27" w:rsidRDefault="00FB21A0" w:rsidP="00FB21A0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 w:val="20"/>
          <w:szCs w:val="20"/>
        </w:rPr>
      </w:pPr>
      <w:r w:rsidRPr="007C0E27">
        <w:rPr>
          <w:rFonts w:ascii="Times New Roman" w:eastAsia="新細明體" w:hAnsi="Times New Roman" w:cs="Times New Roman" w:hint="eastAsia"/>
          <w:kern w:val="0"/>
          <w:sz w:val="20"/>
          <w:szCs w:val="20"/>
          <w:vertAlign w:val="superscript"/>
        </w:rPr>
        <w:t>1</w:t>
      </w:r>
      <w:r w:rsidRPr="007C0E27">
        <w:rPr>
          <w:rFonts w:ascii="Times New Roman" w:eastAsia="新細明體" w:hAnsi="Times New Roman" w:cs="Times New Roman"/>
          <w:kern w:val="0"/>
          <w:sz w:val="20"/>
          <w:szCs w:val="20"/>
        </w:rPr>
        <w:t>KSPH = Kai-</w:t>
      </w:r>
      <w:proofErr w:type="spellStart"/>
      <w:r w:rsidRPr="007C0E27">
        <w:rPr>
          <w:rFonts w:ascii="Times New Roman" w:eastAsia="新細明體" w:hAnsi="Times New Roman" w:cs="Times New Roman"/>
          <w:kern w:val="0"/>
          <w:sz w:val="20"/>
          <w:szCs w:val="20"/>
        </w:rPr>
        <w:t>Syuan</w:t>
      </w:r>
      <w:proofErr w:type="spellEnd"/>
      <w:r w:rsidRPr="007C0E27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 Psychiatric Hospital</w:t>
      </w:r>
    </w:p>
    <w:p w14:paraId="2BFEC9AC" w14:textId="77777777" w:rsidR="00AB54A3" w:rsidRDefault="00AB54A3" w:rsidP="007C0E27">
      <w:pPr>
        <w:spacing w:line="480" w:lineRule="auto"/>
      </w:pPr>
    </w:p>
    <w:p w14:paraId="688B907E" w14:textId="77777777" w:rsidR="002F7B74" w:rsidRDefault="002F7B74" w:rsidP="007C0E27">
      <w:pPr>
        <w:spacing w:line="480" w:lineRule="auto"/>
      </w:pPr>
    </w:p>
    <w:p w14:paraId="4D3316C7" w14:textId="77777777" w:rsidR="002F7B74" w:rsidRDefault="002F7B74" w:rsidP="007C0E27">
      <w:pPr>
        <w:spacing w:line="480" w:lineRule="auto"/>
      </w:pPr>
    </w:p>
    <w:p w14:paraId="3BFDA470" w14:textId="77777777" w:rsidR="002F7B74" w:rsidRDefault="002F7B74" w:rsidP="007C0E27">
      <w:pPr>
        <w:spacing w:line="480" w:lineRule="auto"/>
      </w:pPr>
    </w:p>
    <w:p w14:paraId="0C9A35DB" w14:textId="77777777" w:rsidR="007D754B" w:rsidRDefault="007D754B">
      <w:pPr>
        <w:widowControl/>
      </w:pPr>
      <w:r>
        <w:br w:type="page"/>
      </w:r>
    </w:p>
    <w:p w14:paraId="1310CBE2" w14:textId="77777777" w:rsidR="002F7B74" w:rsidRPr="003D0B0B" w:rsidRDefault="007D754B" w:rsidP="002F7B74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 w:val="20"/>
          <w:szCs w:val="20"/>
        </w:rPr>
      </w:pPr>
      <w:r w:rsidRPr="007D754B">
        <w:rPr>
          <w:rFonts w:ascii="Times New Roman" w:eastAsia="新細明體" w:hAnsi="Times New Roman" w:cs="Times New Roman"/>
          <w:kern w:val="0"/>
          <w:sz w:val="20"/>
          <w:szCs w:val="20"/>
        </w:rPr>
        <w:lastRenderedPageBreak/>
        <w:t xml:space="preserve">Supplementary </w:t>
      </w:r>
      <w:r w:rsidR="002F7B74" w:rsidRPr="007C0E27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Table </w:t>
      </w:r>
      <w:r w:rsidR="002F7B74">
        <w:rPr>
          <w:rFonts w:ascii="Times New Roman" w:eastAsia="新細明體" w:hAnsi="Times New Roman" w:cs="Times New Roman"/>
          <w:kern w:val="0"/>
          <w:sz w:val="20"/>
          <w:szCs w:val="20"/>
        </w:rPr>
        <w:t>S7</w:t>
      </w:r>
      <w:r w:rsidR="002F7B74" w:rsidRPr="007C0E27">
        <w:rPr>
          <w:rFonts w:ascii="Times New Roman" w:eastAsia="新細明體" w:hAnsi="Times New Roman" w:cs="Times New Roman"/>
          <w:kern w:val="0"/>
          <w:sz w:val="20"/>
          <w:szCs w:val="20"/>
        </w:rPr>
        <w:t>. Percentage of patients discharged on clozapine</w:t>
      </w:r>
      <w:r w:rsidR="003D0B0B" w:rsidRPr="003D0B0B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, 2006-2017 (Only patients discharged from </w:t>
      </w:r>
      <w:r w:rsidR="004D589E">
        <w:rPr>
          <w:rFonts w:ascii="Times New Roman" w:eastAsia="新細明體" w:hAnsi="Times New Roman" w:cs="Times New Roman"/>
          <w:kern w:val="0"/>
          <w:sz w:val="20"/>
          <w:szCs w:val="20"/>
        </w:rPr>
        <w:t>TYPC</w:t>
      </w:r>
      <w:r w:rsidR="004D589E" w:rsidRPr="00AB54A3">
        <w:rPr>
          <w:rFonts w:ascii="Times New Roman" w:eastAsia="新細明體" w:hAnsi="Times New Roman" w:cs="Times New Roman"/>
          <w:kern w:val="0"/>
          <w:sz w:val="20"/>
          <w:szCs w:val="20"/>
          <w:vertAlign w:val="superscript"/>
        </w:rPr>
        <w:t>1</w:t>
      </w:r>
      <w:r w:rsidR="003D0B0B">
        <w:rPr>
          <w:rFonts w:ascii="Times New Roman" w:eastAsia="新細明體" w:hAnsi="Times New Roman" w:cs="Times New Roman"/>
          <w:kern w:val="0"/>
          <w:sz w:val="20"/>
          <w:szCs w:val="20"/>
          <w:vertAlign w:val="superscript"/>
        </w:rPr>
        <w:t xml:space="preserve"> </w:t>
      </w:r>
      <w:r w:rsidR="003D0B0B">
        <w:rPr>
          <w:rFonts w:ascii="Times New Roman" w:eastAsia="新細明體" w:hAnsi="Times New Roman" w:cs="Times New Roman"/>
          <w:kern w:val="0"/>
          <w:sz w:val="20"/>
          <w:szCs w:val="20"/>
        </w:rPr>
        <w:t>were included in the analysis)</w:t>
      </w:r>
    </w:p>
    <w:tbl>
      <w:tblPr>
        <w:tblStyle w:val="1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8"/>
        <w:gridCol w:w="927"/>
        <w:gridCol w:w="927"/>
        <w:gridCol w:w="985"/>
        <w:gridCol w:w="1035"/>
        <w:gridCol w:w="1035"/>
        <w:gridCol w:w="1035"/>
      </w:tblGrid>
      <w:tr w:rsidR="002F7B74" w:rsidRPr="007C0E27" w14:paraId="726A3C84" w14:textId="77777777" w:rsidTr="00EA3760">
        <w:tc>
          <w:tcPr>
            <w:tcW w:w="2578" w:type="dxa"/>
            <w:tcBorders>
              <w:bottom w:val="single" w:sz="4" w:space="0" w:color="auto"/>
            </w:tcBorders>
            <w:vAlign w:val="center"/>
          </w:tcPr>
          <w:p w14:paraId="066A4EDC" w14:textId="77777777" w:rsidR="002F7B74" w:rsidRPr="007C0E27" w:rsidRDefault="002F7B74" w:rsidP="00EA3760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Year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375FF26A" w14:textId="77777777" w:rsidR="002F7B74" w:rsidRPr="007C0E27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06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76E39197" w14:textId="77777777" w:rsidR="002F7B74" w:rsidRPr="007C0E27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07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135539D5" w14:textId="77777777" w:rsidR="002F7B74" w:rsidRPr="007C0E27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08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47984A1D" w14:textId="77777777" w:rsidR="002F7B74" w:rsidRPr="007C0E27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09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38601B0B" w14:textId="77777777" w:rsidR="002F7B74" w:rsidRPr="007C0E27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59FA4D09" w14:textId="77777777" w:rsidR="002F7B74" w:rsidRPr="007C0E27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1</w:t>
            </w:r>
          </w:p>
        </w:tc>
      </w:tr>
      <w:tr w:rsidR="002F7B74" w:rsidRPr="007C0E27" w14:paraId="5E8F405F" w14:textId="77777777" w:rsidTr="00EA3760">
        <w:tc>
          <w:tcPr>
            <w:tcW w:w="2578" w:type="dxa"/>
            <w:tcBorders>
              <w:left w:val="nil"/>
              <w:bottom w:val="nil"/>
              <w:right w:val="nil"/>
            </w:tcBorders>
            <w:vAlign w:val="center"/>
          </w:tcPr>
          <w:p w14:paraId="70A08385" w14:textId="77777777" w:rsidR="002F7B74" w:rsidRPr="007C0E27" w:rsidRDefault="002F7B74" w:rsidP="00EA3760">
            <w:pPr>
              <w:widowControl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No. of patients discharged on clozapine (%)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14:paraId="58E270FD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107</w:t>
            </w:r>
          </w:p>
          <w:p w14:paraId="02157481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F32AC9">
              <w:rPr>
                <w:rFonts w:ascii="Times New Roman" w:hAnsi="Times New Roman"/>
                <w:color w:val="000000"/>
              </w:rPr>
              <w:t>14.6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14:paraId="0C231D22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144</w:t>
            </w:r>
          </w:p>
          <w:p w14:paraId="3A215189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F32AC9">
              <w:rPr>
                <w:rFonts w:ascii="Times New Roman" w:hAnsi="Times New Roman"/>
                <w:color w:val="000000"/>
              </w:rPr>
              <w:t>17.2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</w:tcPr>
          <w:p w14:paraId="2B41B75F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164</w:t>
            </w:r>
          </w:p>
          <w:p w14:paraId="1324946D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F32AC9">
              <w:rPr>
                <w:rFonts w:ascii="Times New Roman" w:hAnsi="Times New Roman"/>
                <w:color w:val="000000"/>
              </w:rPr>
              <w:t>16.5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14:paraId="7D5ED610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153</w:t>
            </w:r>
          </w:p>
          <w:p w14:paraId="3A47140E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F32AC9">
              <w:rPr>
                <w:rFonts w:ascii="Times New Roman" w:hAnsi="Times New Roman"/>
                <w:color w:val="000000"/>
              </w:rPr>
              <w:t>17.3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14:paraId="53D93AD2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168</w:t>
            </w:r>
          </w:p>
          <w:p w14:paraId="4FB26D0B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F32AC9">
              <w:rPr>
                <w:rFonts w:ascii="Times New Roman" w:hAnsi="Times New Roman"/>
                <w:color w:val="000000"/>
              </w:rPr>
              <w:t>17.4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14:paraId="0B0E2846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176</w:t>
            </w:r>
          </w:p>
          <w:p w14:paraId="392BC0C6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F32AC9">
              <w:rPr>
                <w:rFonts w:ascii="Times New Roman" w:hAnsi="Times New Roman"/>
                <w:color w:val="000000"/>
              </w:rPr>
              <w:t>19.4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2F7B74" w:rsidRPr="007C0E27" w14:paraId="0EAC8C28" w14:textId="77777777" w:rsidTr="00EA3760">
        <w:tc>
          <w:tcPr>
            <w:tcW w:w="2578" w:type="dxa"/>
            <w:tcBorders>
              <w:top w:val="nil"/>
              <w:left w:val="nil"/>
              <w:right w:val="nil"/>
            </w:tcBorders>
            <w:vAlign w:val="center"/>
          </w:tcPr>
          <w:p w14:paraId="38A5718D" w14:textId="77777777" w:rsidR="002F7B74" w:rsidRPr="007C0E27" w:rsidRDefault="002F7B74" w:rsidP="00EA3760">
            <w:pPr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No. of patients discharged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14:paraId="3E01FD6C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73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14:paraId="6D63F1D9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836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14:paraId="2E41F4F7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996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14:paraId="335F6732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884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14:paraId="6E06BD3B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963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14:paraId="139678FF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908</w:t>
            </w:r>
          </w:p>
        </w:tc>
      </w:tr>
      <w:tr w:rsidR="002F7B74" w:rsidRPr="007C0E27" w14:paraId="36065993" w14:textId="77777777" w:rsidTr="00EA3760">
        <w:tc>
          <w:tcPr>
            <w:tcW w:w="2578" w:type="dxa"/>
            <w:tcBorders>
              <w:bottom w:val="single" w:sz="4" w:space="0" w:color="auto"/>
            </w:tcBorders>
            <w:vAlign w:val="center"/>
          </w:tcPr>
          <w:p w14:paraId="0C8992E1" w14:textId="77777777" w:rsidR="002F7B74" w:rsidRPr="007C0E27" w:rsidRDefault="002F7B74" w:rsidP="00EA3760">
            <w:pPr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Year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14D48BFF" w14:textId="77777777" w:rsidR="002F7B74" w:rsidRPr="007C0E27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2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390B6957" w14:textId="77777777" w:rsidR="002F7B74" w:rsidRPr="007C0E27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3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05D4EED3" w14:textId="77777777" w:rsidR="002F7B74" w:rsidRPr="007C0E27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4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54DABB50" w14:textId="77777777" w:rsidR="002F7B74" w:rsidRPr="007C0E27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5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6650E1C6" w14:textId="77777777" w:rsidR="002F7B74" w:rsidRPr="007C0E27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6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47F2507B" w14:textId="77777777" w:rsidR="002F7B74" w:rsidRPr="007C0E27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2017</w:t>
            </w:r>
          </w:p>
        </w:tc>
      </w:tr>
      <w:tr w:rsidR="002F7B74" w:rsidRPr="007C0E27" w14:paraId="2EC81523" w14:textId="77777777" w:rsidTr="00EA3760">
        <w:tc>
          <w:tcPr>
            <w:tcW w:w="2578" w:type="dxa"/>
            <w:tcBorders>
              <w:left w:val="nil"/>
              <w:bottom w:val="nil"/>
              <w:right w:val="nil"/>
            </w:tcBorders>
            <w:vAlign w:val="center"/>
          </w:tcPr>
          <w:p w14:paraId="2CA71C8B" w14:textId="77777777" w:rsidR="002F7B74" w:rsidRPr="007C0E27" w:rsidRDefault="002F7B74" w:rsidP="00EA3760">
            <w:pPr>
              <w:widowControl/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No. of patients discharged on clozapine (%)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14:paraId="21FEC68E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185</w:t>
            </w:r>
          </w:p>
          <w:p w14:paraId="4614090E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F32AC9">
              <w:rPr>
                <w:rFonts w:ascii="Times New Roman" w:hAnsi="Times New Roman"/>
                <w:color w:val="000000"/>
              </w:rPr>
              <w:t>20.0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14:paraId="09AC4544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177</w:t>
            </w:r>
          </w:p>
          <w:p w14:paraId="30E9F9C0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F32AC9">
              <w:rPr>
                <w:rFonts w:ascii="Times New Roman" w:hAnsi="Times New Roman"/>
                <w:color w:val="000000"/>
              </w:rPr>
              <w:t>19.8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</w:tcPr>
          <w:p w14:paraId="1B1F0F7F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193</w:t>
            </w:r>
          </w:p>
          <w:p w14:paraId="11A23F53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F32AC9">
              <w:rPr>
                <w:rFonts w:ascii="Times New Roman" w:hAnsi="Times New Roman"/>
                <w:color w:val="000000"/>
              </w:rPr>
              <w:t>21.6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14:paraId="186411DF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170</w:t>
            </w:r>
          </w:p>
          <w:p w14:paraId="520E4CC3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F32AC9">
              <w:rPr>
                <w:rFonts w:ascii="Times New Roman" w:hAnsi="Times New Roman"/>
                <w:color w:val="000000"/>
              </w:rPr>
              <w:t>19.7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14:paraId="09A3A9E3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181</w:t>
            </w:r>
          </w:p>
          <w:p w14:paraId="66B92328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F32AC9">
              <w:rPr>
                <w:rFonts w:ascii="Times New Roman" w:hAnsi="Times New Roman"/>
                <w:color w:val="000000"/>
              </w:rPr>
              <w:t>21.1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14:paraId="6786B07D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18</w:t>
            </w:r>
            <w:r w:rsidR="00214254">
              <w:rPr>
                <w:rFonts w:ascii="Times New Roman" w:hAnsi="Times New Roman"/>
                <w:color w:val="000000"/>
              </w:rPr>
              <w:t>1</w:t>
            </w:r>
          </w:p>
          <w:p w14:paraId="352D8806" w14:textId="77777777" w:rsidR="002F7B74" w:rsidRPr="00F32AC9" w:rsidRDefault="002F7B74" w:rsidP="00214254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F32AC9">
              <w:rPr>
                <w:rFonts w:ascii="Times New Roman" w:hAnsi="Times New Roman"/>
                <w:color w:val="000000"/>
              </w:rPr>
              <w:t>20.</w:t>
            </w:r>
            <w:r w:rsidR="00214254">
              <w:rPr>
                <w:rFonts w:ascii="Times New Roman" w:hAnsi="Times New Roman"/>
                <w:color w:val="000000"/>
              </w:rPr>
              <w:t>7</w:t>
            </w:r>
            <w:r w:rsidRPr="00F32AC9">
              <w:rPr>
                <w:rFonts w:ascii="Times New Roman" w:hAnsi="Times New Roman"/>
                <w:color w:val="000000"/>
              </w:rPr>
              <w:t>%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2F7B74" w:rsidRPr="007C0E27" w14:paraId="44FAF284" w14:textId="77777777" w:rsidTr="00EA3760">
        <w:tc>
          <w:tcPr>
            <w:tcW w:w="2578" w:type="dxa"/>
            <w:tcBorders>
              <w:top w:val="nil"/>
              <w:left w:val="nil"/>
              <w:right w:val="nil"/>
            </w:tcBorders>
            <w:vAlign w:val="center"/>
          </w:tcPr>
          <w:p w14:paraId="4CDFBA14" w14:textId="77777777" w:rsidR="002F7B74" w:rsidRPr="007C0E27" w:rsidRDefault="002F7B74" w:rsidP="00EA3760">
            <w:pPr>
              <w:rPr>
                <w:rFonts w:ascii="Times New Roman" w:hAnsi="Times New Roman"/>
              </w:rPr>
            </w:pPr>
            <w:r w:rsidRPr="007C0E27">
              <w:rPr>
                <w:rFonts w:ascii="Times New Roman" w:hAnsi="Times New Roman"/>
              </w:rPr>
              <w:t>No. of patients discharged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14:paraId="3DF26D5A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923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14:paraId="1859F89A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895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14:paraId="4EA2FCCB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892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14:paraId="5DC8D135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861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14:paraId="7C0ED9CF" w14:textId="77777777" w:rsidR="002F7B74" w:rsidRPr="00F32AC9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859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14:paraId="60C6C831" w14:textId="77777777" w:rsidR="002F7B74" w:rsidRPr="00F32AC9" w:rsidRDefault="002F7B74" w:rsidP="00214254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F32AC9">
              <w:rPr>
                <w:rFonts w:ascii="Times New Roman" w:hAnsi="Times New Roman"/>
                <w:color w:val="000000"/>
              </w:rPr>
              <w:t>87</w:t>
            </w:r>
            <w:r w:rsidR="00214254">
              <w:rPr>
                <w:rFonts w:ascii="Times New Roman" w:hAnsi="Times New Roman"/>
                <w:color w:val="000000"/>
              </w:rPr>
              <w:t>6</w:t>
            </w:r>
          </w:p>
        </w:tc>
      </w:tr>
    </w:tbl>
    <w:p w14:paraId="6A368F50" w14:textId="77777777" w:rsidR="002F7B74" w:rsidRPr="007C0E27" w:rsidRDefault="002F7B74" w:rsidP="002F7B74">
      <w:pPr>
        <w:autoSpaceDE w:val="0"/>
        <w:autoSpaceDN w:val="0"/>
        <w:adjustRightInd w:val="0"/>
        <w:rPr>
          <w:rFonts w:ascii="Times New Roman" w:eastAsia="標楷體" w:hAnsi="Times New Roman" w:cs="Times New Roman"/>
          <w:iCs/>
          <w:sz w:val="20"/>
          <w:szCs w:val="20"/>
        </w:rPr>
      </w:pPr>
      <w:r>
        <w:rPr>
          <w:rFonts w:ascii="Times New Roman" w:eastAsia="新細明體" w:hAnsi="Times New Roman" w:cs="Times New Roman"/>
          <w:kern w:val="0"/>
          <w:sz w:val="20"/>
          <w:szCs w:val="20"/>
          <w:vertAlign w:val="superscript"/>
        </w:rPr>
        <w:t>1</w:t>
      </w:r>
      <w:r w:rsidRPr="007C0E27">
        <w:rPr>
          <w:rFonts w:ascii="Times New Roman" w:eastAsia="標楷體" w:hAnsi="Times New Roman" w:cs="Times New Roman"/>
          <w:iCs/>
          <w:sz w:val="20"/>
          <w:szCs w:val="20"/>
        </w:rPr>
        <w:t>TYPC = Taoyuan Psychiatric Center</w:t>
      </w:r>
    </w:p>
    <w:p w14:paraId="4A24D657" w14:textId="77777777" w:rsidR="002F7B74" w:rsidRPr="007C0E27" w:rsidRDefault="002F7B74" w:rsidP="002F7B74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023F9F20" w14:textId="77777777" w:rsidR="002F7B74" w:rsidRPr="007C0E27" w:rsidRDefault="002F7B74" w:rsidP="002F7B74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5DC84818" w14:textId="77777777" w:rsidR="002F7B74" w:rsidRPr="00133419" w:rsidRDefault="002F7B74" w:rsidP="002F7B7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14:paraId="6782A6C5" w14:textId="77777777" w:rsidR="002F7B74" w:rsidRDefault="002F7B74" w:rsidP="002F7B7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14:paraId="1A44D38C" w14:textId="77777777" w:rsidR="006073A0" w:rsidRDefault="006073A0" w:rsidP="002F7B7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14:paraId="5D745EA0" w14:textId="77777777" w:rsidR="006073A0" w:rsidRDefault="006073A0" w:rsidP="002F7B7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14:paraId="545F05E0" w14:textId="77777777" w:rsidR="006073A0" w:rsidRDefault="006073A0" w:rsidP="002F7B7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14:paraId="5C7155D7" w14:textId="77777777" w:rsidR="006073A0" w:rsidRDefault="006073A0" w:rsidP="002F7B7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14:paraId="02F6EF6D" w14:textId="77777777" w:rsidR="006073A0" w:rsidRDefault="006073A0" w:rsidP="002F7B7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14:paraId="564BE5AA" w14:textId="77777777" w:rsidR="006073A0" w:rsidRDefault="006073A0" w:rsidP="002F7B7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14:paraId="38B68606" w14:textId="77777777" w:rsidR="006073A0" w:rsidRDefault="006073A0" w:rsidP="002F7B7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14:paraId="4D4067CD" w14:textId="77777777" w:rsidR="006073A0" w:rsidRDefault="006073A0" w:rsidP="002F7B7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14:paraId="3ADAF239" w14:textId="77777777" w:rsidR="006073A0" w:rsidRDefault="006073A0" w:rsidP="002F7B7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14:paraId="7C8B4ADF" w14:textId="77777777" w:rsidR="006073A0" w:rsidRDefault="006073A0" w:rsidP="002F7B7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14:paraId="06C448DF" w14:textId="77777777" w:rsidR="006073A0" w:rsidRDefault="006073A0" w:rsidP="002F7B7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14:paraId="332C503B" w14:textId="77777777" w:rsidR="006073A0" w:rsidRDefault="006073A0" w:rsidP="002F7B7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14:paraId="460EAA45" w14:textId="77777777" w:rsidR="006073A0" w:rsidRDefault="006073A0" w:rsidP="002F7B7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14:paraId="3BA6F3CE" w14:textId="77777777" w:rsidR="006073A0" w:rsidRDefault="006073A0" w:rsidP="002F7B7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14:paraId="0EE3FE68" w14:textId="77777777" w:rsidR="006073A0" w:rsidRDefault="006073A0" w:rsidP="002F7B7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14:paraId="5BA383B7" w14:textId="77777777" w:rsidR="006073A0" w:rsidRDefault="006073A0" w:rsidP="002F7B7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14:paraId="2B00FC91" w14:textId="77777777" w:rsidR="007D754B" w:rsidRDefault="007D754B">
      <w:pPr>
        <w:widowControl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br w:type="page"/>
      </w:r>
    </w:p>
    <w:p w14:paraId="5FE60E88" w14:textId="77777777" w:rsidR="002F7B74" w:rsidRPr="000F624D" w:rsidRDefault="007D754B" w:rsidP="002F7B74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 w:val="20"/>
          <w:szCs w:val="20"/>
        </w:rPr>
      </w:pPr>
      <w:r w:rsidRPr="007D754B">
        <w:rPr>
          <w:rFonts w:ascii="Times New Roman" w:eastAsia="新細明體" w:hAnsi="Times New Roman" w:cs="Times New Roman"/>
          <w:kern w:val="0"/>
          <w:sz w:val="20"/>
          <w:szCs w:val="20"/>
        </w:rPr>
        <w:lastRenderedPageBreak/>
        <w:t xml:space="preserve">Supplementary </w:t>
      </w:r>
      <w:r w:rsidR="002F7B74" w:rsidRPr="002F7B74">
        <w:rPr>
          <w:rFonts w:ascii="Times New Roman" w:eastAsia="新細明體" w:hAnsi="Times New Roman" w:cs="Times New Roman"/>
          <w:kern w:val="0"/>
          <w:sz w:val="20"/>
          <w:szCs w:val="20"/>
        </w:rPr>
        <w:t>Table S8. Rate of augmentation with a second antipsychotic among patients discharged on clozapine</w:t>
      </w:r>
      <w:r w:rsidR="000F624D" w:rsidRPr="000F624D">
        <w:rPr>
          <w:rFonts w:ascii="Times New Roman" w:eastAsia="新細明體" w:hAnsi="Times New Roman" w:cs="Times New Roman"/>
          <w:kern w:val="0"/>
          <w:sz w:val="20"/>
          <w:szCs w:val="20"/>
        </w:rPr>
        <w:t>, 2006-2017</w:t>
      </w:r>
      <w:r w:rsidR="004D589E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 </w:t>
      </w:r>
      <w:r w:rsidR="000F624D" w:rsidRPr="003D0B0B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(Only patients discharged from </w:t>
      </w:r>
      <w:r w:rsidR="000F624D">
        <w:rPr>
          <w:rFonts w:ascii="Times New Roman" w:eastAsia="新細明體" w:hAnsi="Times New Roman" w:cs="Times New Roman"/>
          <w:kern w:val="0"/>
          <w:sz w:val="20"/>
          <w:szCs w:val="20"/>
        </w:rPr>
        <w:t>TYPC</w:t>
      </w:r>
      <w:r w:rsidR="000F624D" w:rsidRPr="00AB54A3">
        <w:rPr>
          <w:rFonts w:ascii="Times New Roman" w:eastAsia="新細明體" w:hAnsi="Times New Roman" w:cs="Times New Roman"/>
          <w:kern w:val="0"/>
          <w:sz w:val="20"/>
          <w:szCs w:val="20"/>
          <w:vertAlign w:val="superscript"/>
        </w:rPr>
        <w:t>1</w:t>
      </w:r>
      <w:r w:rsidR="000F624D">
        <w:rPr>
          <w:rFonts w:ascii="Times New Roman" w:eastAsia="新細明體" w:hAnsi="Times New Roman" w:cs="Times New Roman"/>
          <w:kern w:val="0"/>
          <w:sz w:val="20"/>
          <w:szCs w:val="20"/>
          <w:vertAlign w:val="superscript"/>
        </w:rPr>
        <w:t xml:space="preserve"> </w:t>
      </w:r>
      <w:r w:rsidR="000F624D">
        <w:rPr>
          <w:rFonts w:ascii="Times New Roman" w:eastAsia="新細明體" w:hAnsi="Times New Roman" w:cs="Times New Roman"/>
          <w:kern w:val="0"/>
          <w:sz w:val="20"/>
          <w:szCs w:val="20"/>
        </w:rPr>
        <w:t>were included in the analysis)</w:t>
      </w:r>
    </w:p>
    <w:tbl>
      <w:tblPr>
        <w:tblStyle w:val="11"/>
        <w:tblW w:w="83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7"/>
        <w:gridCol w:w="929"/>
        <w:gridCol w:w="929"/>
        <w:gridCol w:w="929"/>
        <w:gridCol w:w="929"/>
        <w:gridCol w:w="929"/>
        <w:gridCol w:w="930"/>
      </w:tblGrid>
      <w:tr w:rsidR="002F7B74" w14:paraId="388DFBBE" w14:textId="77777777" w:rsidTr="007449BB">
        <w:tc>
          <w:tcPr>
            <w:tcW w:w="278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C858AA" w14:textId="77777777" w:rsidR="002F7B74" w:rsidRDefault="002F7B74" w:rsidP="00EA3760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ar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E42C1" w14:textId="77777777" w:rsidR="002F7B74" w:rsidRPr="00E35E1E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35E1E">
              <w:rPr>
                <w:rFonts w:ascii="Times New Roman" w:hAnsi="Times New Roman"/>
              </w:rPr>
              <w:t>2006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3CD83" w14:textId="77777777" w:rsidR="002F7B74" w:rsidRPr="00E35E1E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35E1E">
              <w:rPr>
                <w:rFonts w:ascii="Times New Roman" w:hAnsi="Times New Roman"/>
              </w:rPr>
              <w:t>2007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00DE7" w14:textId="77777777" w:rsidR="002F7B74" w:rsidRPr="00E35E1E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35E1E">
              <w:rPr>
                <w:rFonts w:ascii="Times New Roman" w:hAnsi="Times New Roman"/>
              </w:rPr>
              <w:t>2008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245A9" w14:textId="77777777" w:rsidR="002F7B74" w:rsidRPr="00E35E1E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35E1E">
              <w:rPr>
                <w:rFonts w:ascii="Times New Roman" w:hAnsi="Times New Roman"/>
              </w:rPr>
              <w:t>2009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D75038" w14:textId="77777777" w:rsidR="002F7B74" w:rsidRPr="00E35E1E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35E1E">
              <w:rPr>
                <w:rFonts w:ascii="Times New Roman" w:hAnsi="Times New Roman"/>
              </w:rPr>
              <w:t>2010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D366E" w14:textId="77777777" w:rsidR="002F7B74" w:rsidRPr="00E35E1E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35E1E">
              <w:rPr>
                <w:rFonts w:ascii="Times New Roman" w:hAnsi="Times New Roman"/>
              </w:rPr>
              <w:t>2011</w:t>
            </w:r>
          </w:p>
        </w:tc>
      </w:tr>
      <w:tr w:rsidR="002F7B74" w14:paraId="281DD133" w14:textId="77777777" w:rsidTr="007449BB">
        <w:tc>
          <w:tcPr>
            <w:tcW w:w="2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FF8370" w14:textId="77777777" w:rsidR="002F7B74" w:rsidRDefault="002F7B74" w:rsidP="00EA3760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. of patients discharged on clozapine + a second antipsychotic (%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622A3E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16</w:t>
            </w:r>
          </w:p>
          <w:p w14:paraId="42FB5C19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D566F4">
              <w:rPr>
                <w:rFonts w:ascii="Times New Roman" w:hAnsi="Times New Roman"/>
                <w:color w:val="000000"/>
              </w:rPr>
              <w:t>15.0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09012D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19</w:t>
            </w:r>
          </w:p>
          <w:p w14:paraId="347EE9E0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D566F4">
              <w:rPr>
                <w:rFonts w:ascii="Times New Roman" w:hAnsi="Times New Roman"/>
                <w:color w:val="000000"/>
              </w:rPr>
              <w:t>13.2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DEF7A4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28</w:t>
            </w:r>
          </w:p>
          <w:p w14:paraId="1BCF0A13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D566F4">
              <w:rPr>
                <w:rFonts w:ascii="Times New Roman" w:hAnsi="Times New Roman"/>
                <w:color w:val="000000"/>
              </w:rPr>
              <w:t>17.1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C236EB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32</w:t>
            </w:r>
          </w:p>
          <w:p w14:paraId="65C1C22A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D566F4">
              <w:rPr>
                <w:rFonts w:ascii="Times New Roman" w:hAnsi="Times New Roman"/>
                <w:color w:val="000000"/>
              </w:rPr>
              <w:t>20.9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42BB92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45</w:t>
            </w:r>
          </w:p>
          <w:p w14:paraId="7C22A29B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D566F4">
              <w:rPr>
                <w:rFonts w:ascii="Times New Roman" w:hAnsi="Times New Roman"/>
                <w:color w:val="000000"/>
              </w:rPr>
              <w:t>26.8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C51AF4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48</w:t>
            </w:r>
          </w:p>
          <w:p w14:paraId="3FA7EC37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D566F4">
              <w:rPr>
                <w:rFonts w:ascii="Times New Roman" w:hAnsi="Times New Roman"/>
                <w:color w:val="000000"/>
              </w:rPr>
              <w:t>27.3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</w:tr>
      <w:tr w:rsidR="002F7B74" w14:paraId="10D4C093" w14:textId="77777777" w:rsidTr="007449BB"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F557D" w14:textId="77777777" w:rsidR="002F7B74" w:rsidRDefault="002F7B74" w:rsidP="00EA3760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. of patients discharged on clozapine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AF6C95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10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E5779A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14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2A493B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16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4820B1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15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1B1258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16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9BB753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176</w:t>
            </w:r>
          </w:p>
        </w:tc>
      </w:tr>
      <w:tr w:rsidR="002F7B74" w14:paraId="2AF60219" w14:textId="77777777" w:rsidTr="007449BB"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C7D93" w14:textId="77777777" w:rsidR="002F7B74" w:rsidRDefault="002F7B74" w:rsidP="00EA376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ar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A56C2" w14:textId="77777777" w:rsidR="002F7B74" w:rsidRPr="00E35E1E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35E1E">
              <w:rPr>
                <w:rFonts w:ascii="Times New Roman" w:hAnsi="Times New Roman"/>
              </w:rPr>
              <w:t>201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F0899" w14:textId="77777777" w:rsidR="002F7B74" w:rsidRPr="00E35E1E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35E1E">
              <w:rPr>
                <w:rFonts w:ascii="Times New Roman" w:hAnsi="Times New Roman"/>
              </w:rPr>
              <w:t>201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9B14B" w14:textId="77777777" w:rsidR="002F7B74" w:rsidRPr="00E35E1E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35E1E">
              <w:rPr>
                <w:rFonts w:ascii="Times New Roman" w:hAnsi="Times New Roman"/>
              </w:rPr>
              <w:t>2014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370AC" w14:textId="77777777" w:rsidR="002F7B74" w:rsidRPr="00E35E1E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35E1E">
              <w:rPr>
                <w:rFonts w:ascii="Times New Roman" w:hAnsi="Times New Roman"/>
              </w:rPr>
              <w:t>2015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65BF1" w14:textId="77777777" w:rsidR="002F7B74" w:rsidRPr="00E35E1E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35E1E">
              <w:rPr>
                <w:rFonts w:ascii="Times New Roman" w:hAnsi="Times New Roman"/>
              </w:rPr>
              <w:t>201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1DDC7" w14:textId="77777777" w:rsidR="002F7B74" w:rsidRPr="00E35E1E" w:rsidRDefault="002F7B74" w:rsidP="00EA37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35E1E">
              <w:rPr>
                <w:rFonts w:ascii="Times New Roman" w:hAnsi="Times New Roman"/>
              </w:rPr>
              <w:t>2017</w:t>
            </w:r>
          </w:p>
        </w:tc>
      </w:tr>
      <w:tr w:rsidR="002F7B74" w14:paraId="2FACE7CE" w14:textId="77777777" w:rsidTr="007449BB">
        <w:tc>
          <w:tcPr>
            <w:tcW w:w="2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BB34A7" w14:textId="77777777" w:rsidR="002F7B74" w:rsidRDefault="002F7B74" w:rsidP="00EA3760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. of patients discharged on clozapine + a second antipsychotic (%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DFADA8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32</w:t>
            </w:r>
          </w:p>
          <w:p w14:paraId="3215C858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D566F4">
              <w:rPr>
                <w:rFonts w:ascii="Times New Roman" w:hAnsi="Times New Roman"/>
                <w:color w:val="000000"/>
              </w:rPr>
              <w:t>17.3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B3A84C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46</w:t>
            </w:r>
          </w:p>
          <w:p w14:paraId="6F4C144B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D566F4">
              <w:rPr>
                <w:rFonts w:ascii="Times New Roman" w:hAnsi="Times New Roman"/>
                <w:color w:val="000000"/>
              </w:rPr>
              <w:t>26.0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B37349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46</w:t>
            </w:r>
          </w:p>
          <w:p w14:paraId="035AA30C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D566F4">
              <w:rPr>
                <w:rFonts w:ascii="Times New Roman" w:hAnsi="Times New Roman"/>
                <w:color w:val="000000"/>
              </w:rPr>
              <w:t>23.8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2DA993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60</w:t>
            </w:r>
          </w:p>
          <w:p w14:paraId="3DCF384E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D566F4">
              <w:rPr>
                <w:rFonts w:ascii="Times New Roman" w:hAnsi="Times New Roman"/>
                <w:color w:val="000000"/>
              </w:rPr>
              <w:t>35.3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AFE240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51</w:t>
            </w:r>
          </w:p>
          <w:p w14:paraId="638789E3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D566F4">
              <w:rPr>
                <w:rFonts w:ascii="Times New Roman" w:hAnsi="Times New Roman"/>
                <w:color w:val="000000"/>
              </w:rPr>
              <w:t>28.2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C1C518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50</w:t>
            </w:r>
          </w:p>
          <w:p w14:paraId="61B31EAE" w14:textId="77777777" w:rsidR="002F7B74" w:rsidRPr="00D566F4" w:rsidRDefault="002F7B74" w:rsidP="007A7E3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D566F4">
              <w:rPr>
                <w:rFonts w:ascii="Times New Roman" w:hAnsi="Times New Roman"/>
                <w:color w:val="000000"/>
              </w:rPr>
              <w:t>27.</w:t>
            </w:r>
            <w:r w:rsidR="007A7E3A">
              <w:rPr>
                <w:rFonts w:ascii="Times New Roman" w:hAnsi="Times New Roman"/>
                <w:color w:val="000000"/>
              </w:rPr>
              <w:t>6</w:t>
            </w:r>
            <w:r w:rsidRPr="00D566F4">
              <w:rPr>
                <w:rFonts w:ascii="Times New Roman" w:hAnsi="Times New Roman"/>
                <w:color w:val="000000"/>
              </w:rPr>
              <w:t>%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</w:tr>
      <w:tr w:rsidR="002F7B74" w14:paraId="0AD8349B" w14:textId="77777777" w:rsidTr="007449BB"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45A793" w14:textId="77777777" w:rsidR="002F7B74" w:rsidRDefault="002F7B74" w:rsidP="00EA3760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. of patients discharged on clozapine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3A6ECB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18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B94B05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17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7FE085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19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D54921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17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631F4C" w14:textId="77777777" w:rsidR="002F7B74" w:rsidRPr="00D566F4" w:rsidRDefault="002F7B74" w:rsidP="00EA376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18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B49C2C" w14:textId="77777777" w:rsidR="002F7B74" w:rsidRPr="00D566F4" w:rsidRDefault="002F7B74" w:rsidP="007A7E3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566F4">
              <w:rPr>
                <w:rFonts w:ascii="Times New Roman" w:hAnsi="Times New Roman"/>
                <w:color w:val="000000"/>
              </w:rPr>
              <w:t>18</w:t>
            </w:r>
            <w:r w:rsidR="007A7E3A">
              <w:rPr>
                <w:rFonts w:ascii="Times New Roman" w:hAnsi="Times New Roman"/>
                <w:color w:val="000000"/>
              </w:rPr>
              <w:t>1</w:t>
            </w:r>
          </w:p>
        </w:tc>
      </w:tr>
    </w:tbl>
    <w:p w14:paraId="2366D216" w14:textId="77777777" w:rsidR="002F7B74" w:rsidRPr="007C0E27" w:rsidRDefault="002F7B74" w:rsidP="002F7B74">
      <w:pPr>
        <w:autoSpaceDE w:val="0"/>
        <w:autoSpaceDN w:val="0"/>
        <w:adjustRightInd w:val="0"/>
        <w:rPr>
          <w:rFonts w:ascii="Times New Roman" w:eastAsia="標楷體" w:hAnsi="Times New Roman" w:cs="Times New Roman"/>
          <w:iCs/>
          <w:sz w:val="20"/>
          <w:szCs w:val="20"/>
        </w:rPr>
      </w:pPr>
      <w:r>
        <w:rPr>
          <w:rFonts w:ascii="Times New Roman" w:eastAsia="新細明體" w:hAnsi="Times New Roman" w:cs="Times New Roman"/>
          <w:kern w:val="0"/>
          <w:sz w:val="20"/>
          <w:szCs w:val="20"/>
          <w:vertAlign w:val="superscript"/>
        </w:rPr>
        <w:t>1</w:t>
      </w:r>
      <w:r w:rsidRPr="007C0E27">
        <w:rPr>
          <w:rFonts w:ascii="Times New Roman" w:eastAsia="標楷體" w:hAnsi="Times New Roman" w:cs="Times New Roman"/>
          <w:iCs/>
          <w:sz w:val="20"/>
          <w:szCs w:val="20"/>
        </w:rPr>
        <w:t>TYPC = Taoyuan Psychiatric Center</w:t>
      </w:r>
      <w:bookmarkStart w:id="0" w:name="_GoBack"/>
      <w:bookmarkEnd w:id="0"/>
    </w:p>
    <w:sectPr w:rsidR="002F7B74" w:rsidRPr="007C0E27">
      <w:footerReference w:type="even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AC6912" w14:textId="77777777" w:rsidR="00AB693E" w:rsidRDefault="00AB693E" w:rsidP="00984678">
      <w:r>
        <w:separator/>
      </w:r>
    </w:p>
  </w:endnote>
  <w:endnote w:type="continuationSeparator" w:id="0">
    <w:p w14:paraId="14F3C1D6" w14:textId="77777777" w:rsidR="00AB693E" w:rsidRDefault="00AB693E" w:rsidP="00984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Berkeley-Medium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3F75B0" w14:textId="77777777" w:rsidR="003D0B0B" w:rsidRDefault="003D0B0B">
    <w:pPr>
      <w:pStyle w:val="a5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4892B3BC" w14:textId="77777777" w:rsidR="003D0B0B" w:rsidRDefault="003D0B0B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8C3C65" w14:textId="77777777" w:rsidR="003D0B0B" w:rsidRDefault="003D0B0B">
    <w:pPr>
      <w:pStyle w:val="a5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 w:rsidR="00D73595">
      <w:rPr>
        <w:rStyle w:val="af"/>
        <w:noProof/>
      </w:rPr>
      <w:t>1</w:t>
    </w:r>
    <w:r>
      <w:rPr>
        <w:rStyle w:val="af"/>
      </w:rPr>
      <w:fldChar w:fldCharType="end"/>
    </w:r>
  </w:p>
  <w:p w14:paraId="72F5E66D" w14:textId="77777777" w:rsidR="003D0B0B" w:rsidRDefault="003D0B0B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12721B" w14:textId="77777777" w:rsidR="003D0B0B" w:rsidRDefault="003D0B0B">
    <w:pPr>
      <w:pStyle w:val="a5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65B04707" w14:textId="77777777" w:rsidR="003D0B0B" w:rsidRDefault="003D0B0B">
    <w:pPr>
      <w:pStyle w:val="a5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4912C8" w14:textId="77777777" w:rsidR="003D0B0B" w:rsidRDefault="003D0B0B">
    <w:pPr>
      <w:pStyle w:val="a5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 w:rsidR="00D73595">
      <w:rPr>
        <w:rStyle w:val="af"/>
        <w:noProof/>
      </w:rPr>
      <w:t>3</w:t>
    </w:r>
    <w:r>
      <w:rPr>
        <w:rStyle w:val="af"/>
      </w:rPr>
      <w:fldChar w:fldCharType="end"/>
    </w:r>
  </w:p>
  <w:p w14:paraId="03627287" w14:textId="77777777" w:rsidR="003D0B0B" w:rsidRDefault="003D0B0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C79BF9" w14:textId="77777777" w:rsidR="00AB693E" w:rsidRDefault="00AB693E" w:rsidP="00984678">
      <w:r>
        <w:separator/>
      </w:r>
    </w:p>
  </w:footnote>
  <w:footnote w:type="continuationSeparator" w:id="0">
    <w:p w14:paraId="06A6CAEF" w14:textId="77777777" w:rsidR="00AB693E" w:rsidRDefault="00AB693E" w:rsidP="00984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DD58CC"/>
    <w:multiLevelType w:val="multilevel"/>
    <w:tmpl w:val="97B0A1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14B696A"/>
    <w:multiLevelType w:val="hybridMultilevel"/>
    <w:tmpl w:val="171604CC"/>
    <w:lvl w:ilvl="0" w:tplc="06AEC5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15743A6"/>
    <w:multiLevelType w:val="multilevel"/>
    <w:tmpl w:val="D8002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E4D7828"/>
    <w:multiLevelType w:val="multilevel"/>
    <w:tmpl w:val="F3EA15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33D7FF5"/>
    <w:multiLevelType w:val="multilevel"/>
    <w:tmpl w:val="78AE0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FEF068C"/>
    <w:multiLevelType w:val="multilevel"/>
    <w:tmpl w:val="B78CE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416533A"/>
    <w:multiLevelType w:val="multilevel"/>
    <w:tmpl w:val="4ADC6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2"/>
  </w:num>
  <w:num w:numId="5">
    <w:abstractNumId w:val="3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0507E"/>
    <w:rsid w:val="000057EF"/>
    <w:rsid w:val="00014BEC"/>
    <w:rsid w:val="0004526C"/>
    <w:rsid w:val="00060768"/>
    <w:rsid w:val="00076DE2"/>
    <w:rsid w:val="000F624D"/>
    <w:rsid w:val="00104F0A"/>
    <w:rsid w:val="0010757A"/>
    <w:rsid w:val="00115015"/>
    <w:rsid w:val="00146FDB"/>
    <w:rsid w:val="00174F08"/>
    <w:rsid w:val="001C2540"/>
    <w:rsid w:val="001D0DBF"/>
    <w:rsid w:val="0020507E"/>
    <w:rsid w:val="00214254"/>
    <w:rsid w:val="00240E22"/>
    <w:rsid w:val="002474CC"/>
    <w:rsid w:val="002C302F"/>
    <w:rsid w:val="002F7B74"/>
    <w:rsid w:val="00302DB6"/>
    <w:rsid w:val="00376196"/>
    <w:rsid w:val="0038667A"/>
    <w:rsid w:val="003D0B0B"/>
    <w:rsid w:val="00415929"/>
    <w:rsid w:val="00420A63"/>
    <w:rsid w:val="0045132A"/>
    <w:rsid w:val="00466C16"/>
    <w:rsid w:val="004747A3"/>
    <w:rsid w:val="004C695D"/>
    <w:rsid w:val="004D589E"/>
    <w:rsid w:val="005664BF"/>
    <w:rsid w:val="005D1F19"/>
    <w:rsid w:val="005E57EA"/>
    <w:rsid w:val="0060492D"/>
    <w:rsid w:val="00604C4F"/>
    <w:rsid w:val="006073A0"/>
    <w:rsid w:val="00637241"/>
    <w:rsid w:val="006504F5"/>
    <w:rsid w:val="00672060"/>
    <w:rsid w:val="006B16B5"/>
    <w:rsid w:val="006B2A22"/>
    <w:rsid w:val="007041D3"/>
    <w:rsid w:val="00716C99"/>
    <w:rsid w:val="007449BB"/>
    <w:rsid w:val="00785F8A"/>
    <w:rsid w:val="007A7E3A"/>
    <w:rsid w:val="007C0E27"/>
    <w:rsid w:val="007C6569"/>
    <w:rsid w:val="007D754B"/>
    <w:rsid w:val="007F27EF"/>
    <w:rsid w:val="007F38C3"/>
    <w:rsid w:val="008315FF"/>
    <w:rsid w:val="00852C79"/>
    <w:rsid w:val="00870266"/>
    <w:rsid w:val="00872BB6"/>
    <w:rsid w:val="00892173"/>
    <w:rsid w:val="008958A4"/>
    <w:rsid w:val="008B19F0"/>
    <w:rsid w:val="008D7137"/>
    <w:rsid w:val="00944AED"/>
    <w:rsid w:val="00984678"/>
    <w:rsid w:val="0099528D"/>
    <w:rsid w:val="009A3760"/>
    <w:rsid w:val="009A5849"/>
    <w:rsid w:val="009B714B"/>
    <w:rsid w:val="00A20051"/>
    <w:rsid w:val="00A328D2"/>
    <w:rsid w:val="00A767A7"/>
    <w:rsid w:val="00AB54A3"/>
    <w:rsid w:val="00AB693E"/>
    <w:rsid w:val="00AE02E5"/>
    <w:rsid w:val="00B15025"/>
    <w:rsid w:val="00B9658D"/>
    <w:rsid w:val="00BB2BC2"/>
    <w:rsid w:val="00BD1477"/>
    <w:rsid w:val="00BD43E5"/>
    <w:rsid w:val="00BF5DA5"/>
    <w:rsid w:val="00C247C3"/>
    <w:rsid w:val="00C32849"/>
    <w:rsid w:val="00C661E2"/>
    <w:rsid w:val="00C715D5"/>
    <w:rsid w:val="00CE531E"/>
    <w:rsid w:val="00D42B1D"/>
    <w:rsid w:val="00D64458"/>
    <w:rsid w:val="00D659E6"/>
    <w:rsid w:val="00D67A4E"/>
    <w:rsid w:val="00D73595"/>
    <w:rsid w:val="00D73A68"/>
    <w:rsid w:val="00D802C6"/>
    <w:rsid w:val="00D96AE5"/>
    <w:rsid w:val="00DA0DF7"/>
    <w:rsid w:val="00DA1052"/>
    <w:rsid w:val="00DE68BF"/>
    <w:rsid w:val="00E55710"/>
    <w:rsid w:val="00E602C3"/>
    <w:rsid w:val="00E732CD"/>
    <w:rsid w:val="00E8519D"/>
    <w:rsid w:val="00EA3760"/>
    <w:rsid w:val="00F439B9"/>
    <w:rsid w:val="00F52A8A"/>
    <w:rsid w:val="00F5515C"/>
    <w:rsid w:val="00F77A87"/>
    <w:rsid w:val="00FA068A"/>
    <w:rsid w:val="00FB21A0"/>
    <w:rsid w:val="00FB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3C92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507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0507E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link w:val="20"/>
    <w:uiPriority w:val="9"/>
    <w:qFormat/>
    <w:rsid w:val="0020507E"/>
    <w:pPr>
      <w:widowControl/>
      <w:spacing w:before="100" w:beforeAutospacing="1" w:after="100" w:afterAutospacing="1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20507E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paragraph" w:styleId="4">
    <w:name w:val="heading 4"/>
    <w:basedOn w:val="a"/>
    <w:link w:val="40"/>
    <w:uiPriority w:val="9"/>
    <w:qFormat/>
    <w:rsid w:val="0020507E"/>
    <w:pPr>
      <w:widowControl/>
      <w:spacing w:before="100" w:beforeAutospacing="1" w:after="100" w:afterAutospacing="1"/>
      <w:outlineLvl w:val="3"/>
    </w:pPr>
    <w:rPr>
      <w:rFonts w:ascii="新細明體" w:eastAsia="新細明體" w:hAnsi="新細明體" w:cs="新細明體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0507E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rsid w:val="0020507E"/>
    <w:rPr>
      <w:rFonts w:ascii="新細明體" w:eastAsia="新細明體" w:hAnsi="新細明體" w:cs="新細明體"/>
      <w:b/>
      <w:bCs/>
      <w:kern w:val="0"/>
      <w:sz w:val="36"/>
      <w:szCs w:val="36"/>
    </w:rPr>
  </w:style>
  <w:style w:type="character" w:customStyle="1" w:styleId="30">
    <w:name w:val="標題 3 字元"/>
    <w:basedOn w:val="a0"/>
    <w:link w:val="3"/>
    <w:uiPriority w:val="9"/>
    <w:rsid w:val="0020507E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customStyle="1" w:styleId="40">
    <w:name w:val="標題 4 字元"/>
    <w:basedOn w:val="a0"/>
    <w:link w:val="4"/>
    <w:uiPriority w:val="9"/>
    <w:rsid w:val="0020507E"/>
    <w:rPr>
      <w:rFonts w:ascii="新細明體" w:eastAsia="新細明體" w:hAnsi="新細明體" w:cs="新細明體"/>
      <w:b/>
      <w:bCs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2050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0507E"/>
    <w:rPr>
      <w:sz w:val="20"/>
      <w:szCs w:val="20"/>
    </w:rPr>
  </w:style>
  <w:style w:type="paragraph" w:styleId="a5">
    <w:name w:val="footer"/>
    <w:basedOn w:val="a"/>
    <w:link w:val="a6"/>
    <w:unhideWhenUsed/>
    <w:rsid w:val="002050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0507E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20507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7">
    <w:name w:val="Hyperlink"/>
    <w:basedOn w:val="a0"/>
    <w:uiPriority w:val="99"/>
    <w:unhideWhenUsed/>
    <w:rsid w:val="0020507E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20507E"/>
    <w:rPr>
      <w:color w:val="800080"/>
      <w:u w:val="single"/>
    </w:rPr>
  </w:style>
  <w:style w:type="character" w:customStyle="1" w:styleId="table-captionlabel">
    <w:name w:val="table-caption__label"/>
    <w:basedOn w:val="a0"/>
    <w:rsid w:val="0020507E"/>
  </w:style>
  <w:style w:type="character" w:customStyle="1" w:styleId="smallcaps">
    <w:name w:val="smallcaps"/>
    <w:basedOn w:val="a0"/>
    <w:rsid w:val="0020507E"/>
  </w:style>
  <w:style w:type="character" w:styleId="a9">
    <w:name w:val="Strong"/>
    <w:basedOn w:val="a0"/>
    <w:uiPriority w:val="22"/>
    <w:qFormat/>
    <w:rsid w:val="0020507E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20507E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20507E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0507E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20507E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20507E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20507E"/>
    <w:rPr>
      <w:rFonts w:ascii="Calibri" w:hAnsi="Calibri" w:cs="Calibri"/>
      <w:noProof/>
    </w:rPr>
  </w:style>
  <w:style w:type="character" w:styleId="ac">
    <w:name w:val="Emphasis"/>
    <w:basedOn w:val="a0"/>
    <w:uiPriority w:val="20"/>
    <w:qFormat/>
    <w:rsid w:val="0020507E"/>
    <w:rPr>
      <w:i/>
      <w:iCs/>
    </w:rPr>
  </w:style>
  <w:style w:type="table" w:styleId="ad">
    <w:name w:val="Table Grid"/>
    <w:basedOn w:val="a1"/>
    <w:uiPriority w:val="59"/>
    <w:rsid w:val="002050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dent1">
    <w:name w:val="indent1"/>
    <w:rsid w:val="0020507E"/>
  </w:style>
  <w:style w:type="paragraph" w:styleId="ae">
    <w:name w:val="List Paragraph"/>
    <w:basedOn w:val="a"/>
    <w:uiPriority w:val="34"/>
    <w:qFormat/>
    <w:rsid w:val="0020507E"/>
    <w:pPr>
      <w:ind w:leftChars="200" w:left="480"/>
    </w:pPr>
  </w:style>
  <w:style w:type="character" w:customStyle="1" w:styleId="fn-label3">
    <w:name w:val="fn-label3"/>
    <w:basedOn w:val="a0"/>
    <w:rsid w:val="0020507E"/>
    <w:rPr>
      <w:b/>
      <w:bCs/>
      <w:color w:val="555555"/>
      <w:sz w:val="27"/>
      <w:szCs w:val="27"/>
    </w:rPr>
  </w:style>
  <w:style w:type="table" w:customStyle="1" w:styleId="11">
    <w:name w:val="表格格線1"/>
    <w:basedOn w:val="a1"/>
    <w:next w:val="ad"/>
    <w:uiPriority w:val="59"/>
    <w:rsid w:val="007C0E27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">
    <w:name w:val="page number"/>
    <w:basedOn w:val="a0"/>
    <w:semiHidden/>
    <w:rsid w:val="007C0E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507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0507E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link w:val="20"/>
    <w:uiPriority w:val="9"/>
    <w:qFormat/>
    <w:rsid w:val="0020507E"/>
    <w:pPr>
      <w:widowControl/>
      <w:spacing w:before="100" w:beforeAutospacing="1" w:after="100" w:afterAutospacing="1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20507E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paragraph" w:styleId="4">
    <w:name w:val="heading 4"/>
    <w:basedOn w:val="a"/>
    <w:link w:val="40"/>
    <w:uiPriority w:val="9"/>
    <w:qFormat/>
    <w:rsid w:val="0020507E"/>
    <w:pPr>
      <w:widowControl/>
      <w:spacing w:before="100" w:beforeAutospacing="1" w:after="100" w:afterAutospacing="1"/>
      <w:outlineLvl w:val="3"/>
    </w:pPr>
    <w:rPr>
      <w:rFonts w:ascii="新細明體" w:eastAsia="新細明體" w:hAnsi="新細明體" w:cs="新細明體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0507E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rsid w:val="0020507E"/>
    <w:rPr>
      <w:rFonts w:ascii="新細明體" w:eastAsia="新細明體" w:hAnsi="新細明體" w:cs="新細明體"/>
      <w:b/>
      <w:bCs/>
      <w:kern w:val="0"/>
      <w:sz w:val="36"/>
      <w:szCs w:val="36"/>
    </w:rPr>
  </w:style>
  <w:style w:type="character" w:customStyle="1" w:styleId="30">
    <w:name w:val="標題 3 字元"/>
    <w:basedOn w:val="a0"/>
    <w:link w:val="3"/>
    <w:uiPriority w:val="9"/>
    <w:rsid w:val="0020507E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customStyle="1" w:styleId="40">
    <w:name w:val="標題 4 字元"/>
    <w:basedOn w:val="a0"/>
    <w:link w:val="4"/>
    <w:uiPriority w:val="9"/>
    <w:rsid w:val="0020507E"/>
    <w:rPr>
      <w:rFonts w:ascii="新細明體" w:eastAsia="新細明體" w:hAnsi="新細明體" w:cs="新細明體"/>
      <w:b/>
      <w:bCs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2050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0507E"/>
    <w:rPr>
      <w:sz w:val="20"/>
      <w:szCs w:val="20"/>
    </w:rPr>
  </w:style>
  <w:style w:type="paragraph" w:styleId="a5">
    <w:name w:val="footer"/>
    <w:basedOn w:val="a"/>
    <w:link w:val="a6"/>
    <w:unhideWhenUsed/>
    <w:rsid w:val="002050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0507E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20507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7">
    <w:name w:val="Hyperlink"/>
    <w:basedOn w:val="a0"/>
    <w:uiPriority w:val="99"/>
    <w:unhideWhenUsed/>
    <w:rsid w:val="0020507E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20507E"/>
    <w:rPr>
      <w:color w:val="800080"/>
      <w:u w:val="single"/>
    </w:rPr>
  </w:style>
  <w:style w:type="character" w:customStyle="1" w:styleId="table-captionlabel">
    <w:name w:val="table-caption__label"/>
    <w:basedOn w:val="a0"/>
    <w:rsid w:val="0020507E"/>
  </w:style>
  <w:style w:type="character" w:customStyle="1" w:styleId="smallcaps">
    <w:name w:val="smallcaps"/>
    <w:basedOn w:val="a0"/>
    <w:rsid w:val="0020507E"/>
  </w:style>
  <w:style w:type="character" w:styleId="a9">
    <w:name w:val="Strong"/>
    <w:basedOn w:val="a0"/>
    <w:uiPriority w:val="22"/>
    <w:qFormat/>
    <w:rsid w:val="0020507E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20507E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20507E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0507E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20507E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20507E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20507E"/>
    <w:rPr>
      <w:rFonts w:ascii="Calibri" w:hAnsi="Calibri" w:cs="Calibri"/>
      <w:noProof/>
    </w:rPr>
  </w:style>
  <w:style w:type="character" w:styleId="ac">
    <w:name w:val="Emphasis"/>
    <w:basedOn w:val="a0"/>
    <w:uiPriority w:val="20"/>
    <w:qFormat/>
    <w:rsid w:val="0020507E"/>
    <w:rPr>
      <w:i/>
      <w:iCs/>
    </w:rPr>
  </w:style>
  <w:style w:type="table" w:styleId="ad">
    <w:name w:val="Table Grid"/>
    <w:basedOn w:val="a1"/>
    <w:uiPriority w:val="59"/>
    <w:rsid w:val="002050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dent1">
    <w:name w:val="indent1"/>
    <w:rsid w:val="0020507E"/>
  </w:style>
  <w:style w:type="paragraph" w:styleId="ae">
    <w:name w:val="List Paragraph"/>
    <w:basedOn w:val="a"/>
    <w:uiPriority w:val="34"/>
    <w:qFormat/>
    <w:rsid w:val="0020507E"/>
    <w:pPr>
      <w:ind w:leftChars="200" w:left="480"/>
    </w:pPr>
  </w:style>
  <w:style w:type="character" w:customStyle="1" w:styleId="fn-label3">
    <w:name w:val="fn-label3"/>
    <w:basedOn w:val="a0"/>
    <w:rsid w:val="0020507E"/>
    <w:rPr>
      <w:b/>
      <w:bCs/>
      <w:color w:val="555555"/>
      <w:sz w:val="27"/>
      <w:szCs w:val="27"/>
    </w:rPr>
  </w:style>
  <w:style w:type="table" w:customStyle="1" w:styleId="11">
    <w:name w:val="表格格線1"/>
    <w:basedOn w:val="a1"/>
    <w:next w:val="ad"/>
    <w:uiPriority w:val="59"/>
    <w:rsid w:val="007C0E27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">
    <w:name w:val="page number"/>
    <w:basedOn w:val="a0"/>
    <w:semiHidden/>
    <w:rsid w:val="007C0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5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8</Pages>
  <Words>798</Words>
  <Characters>4550</Characters>
  <Application>Microsoft Office Word</Application>
  <DocSecurity>0</DocSecurity>
  <Lines>37</Lines>
  <Paragraphs>10</Paragraphs>
  <ScaleCrop>false</ScaleCrop>
  <Company>Microsoft</Company>
  <LinksUpToDate>false</LinksUpToDate>
  <CharactersWithSpaces>5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g-Yu Chan</dc:creator>
  <cp:lastModifiedBy>Hung-Yu Chan</cp:lastModifiedBy>
  <cp:revision>50</cp:revision>
  <dcterms:created xsi:type="dcterms:W3CDTF">2020-08-26T07:48:00Z</dcterms:created>
  <dcterms:modified xsi:type="dcterms:W3CDTF">2020-09-17T23:17:00Z</dcterms:modified>
</cp:coreProperties>
</file>